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0566C" w14:textId="6051F581" w:rsidR="00EF6AF7" w:rsidRDefault="00881560" w:rsidP="00EF6AF7">
      <w:pPr>
        <w:spacing w:line="480" w:lineRule="auto"/>
        <w:rPr>
          <w:rFonts w:ascii="Times New Roman" w:hAnsi="Times New Roman"/>
          <w:b/>
          <w:bCs/>
          <w:i/>
          <w:iCs/>
          <w:u w:val="single"/>
        </w:rPr>
      </w:pPr>
      <w:r>
        <w:rPr>
          <w:rFonts w:ascii="Times New Roman" w:hAnsi="Times New Roman"/>
          <w:b/>
          <w:bCs/>
          <w:i/>
          <w:iCs/>
          <w:u w:val="single"/>
        </w:rPr>
        <w:t>Supplementary</w:t>
      </w:r>
      <w:r w:rsidR="00EF6AF7" w:rsidRPr="00A031AD">
        <w:rPr>
          <w:rFonts w:ascii="Times New Roman" w:hAnsi="Times New Roman"/>
          <w:b/>
          <w:bCs/>
          <w:i/>
          <w:iCs/>
          <w:u w:val="single"/>
        </w:rPr>
        <w:t xml:space="preserve"> Information</w:t>
      </w:r>
    </w:p>
    <w:p w14:paraId="2AE62441" w14:textId="77777777" w:rsidR="004132C4" w:rsidRPr="00F446D7" w:rsidRDefault="004132C4" w:rsidP="004132C4">
      <w:pPr>
        <w:spacing w:line="480" w:lineRule="auto"/>
        <w:rPr>
          <w:rFonts w:ascii="Times New Roman" w:hAnsi="Times New Roman"/>
          <w:b/>
          <w:bCs/>
          <w:sz w:val="24"/>
          <w:szCs w:val="24"/>
        </w:rPr>
      </w:pPr>
      <w:bookmarkStart w:id="0" w:name="_Hlk212729936"/>
      <w:r w:rsidRPr="00F446D7">
        <w:rPr>
          <w:rFonts w:ascii="Times New Roman" w:hAnsi="Times New Roman"/>
          <w:b/>
          <w:bCs/>
          <w:sz w:val="24"/>
          <w:szCs w:val="24"/>
        </w:rPr>
        <w:t xml:space="preserve">Fibulin-3 as a reliable biomarker of fibrosis in </w:t>
      </w:r>
      <w:r>
        <w:rPr>
          <w:rFonts w:ascii="Times New Roman" w:hAnsi="Times New Roman"/>
          <w:b/>
          <w:bCs/>
          <w:sz w:val="24"/>
          <w:szCs w:val="24"/>
        </w:rPr>
        <w:t>obese subjects with</w:t>
      </w:r>
      <w:r w:rsidRPr="00F446D7">
        <w:rPr>
          <w:rFonts w:ascii="Times New Roman" w:hAnsi="Times New Roman"/>
          <w:b/>
          <w:bCs/>
          <w:sz w:val="24"/>
          <w:szCs w:val="24"/>
        </w:rPr>
        <w:t xml:space="preserve"> Metabolically Dysfunction</w:t>
      </w:r>
      <w:r>
        <w:rPr>
          <w:rFonts w:ascii="Times New Roman" w:hAnsi="Times New Roman"/>
          <w:b/>
          <w:bCs/>
          <w:sz w:val="24"/>
          <w:szCs w:val="24"/>
        </w:rPr>
        <w:t xml:space="preserve"> </w:t>
      </w:r>
      <w:r w:rsidRPr="00F446D7">
        <w:rPr>
          <w:rFonts w:ascii="Times New Roman" w:hAnsi="Times New Roman"/>
          <w:b/>
          <w:bCs/>
          <w:sz w:val="24"/>
          <w:szCs w:val="24"/>
        </w:rPr>
        <w:t xml:space="preserve">Associated </w:t>
      </w:r>
      <w:proofErr w:type="spellStart"/>
      <w:r w:rsidRPr="00F446D7">
        <w:rPr>
          <w:rFonts w:ascii="Times New Roman" w:hAnsi="Times New Roman"/>
          <w:b/>
          <w:bCs/>
          <w:sz w:val="24"/>
          <w:szCs w:val="24"/>
        </w:rPr>
        <w:t>Steatotic</w:t>
      </w:r>
      <w:proofErr w:type="spellEnd"/>
      <w:r w:rsidRPr="00F446D7">
        <w:rPr>
          <w:rFonts w:ascii="Times New Roman" w:hAnsi="Times New Roman"/>
          <w:b/>
          <w:bCs/>
          <w:sz w:val="24"/>
          <w:szCs w:val="24"/>
        </w:rPr>
        <w:t xml:space="preserve"> Liver Disease</w:t>
      </w:r>
    </w:p>
    <w:bookmarkEnd w:id="0"/>
    <w:p w14:paraId="0F1E99A8" w14:textId="77777777" w:rsidR="00A811C9" w:rsidRDefault="00A811C9" w:rsidP="00817145">
      <w:pPr>
        <w:spacing w:line="480" w:lineRule="auto"/>
        <w:rPr>
          <w:rFonts w:ascii="Times New Roman" w:hAnsi="Times New Roman"/>
          <w:b/>
          <w:bCs/>
          <w:sz w:val="24"/>
          <w:szCs w:val="24"/>
        </w:rPr>
      </w:pPr>
    </w:p>
    <w:p w14:paraId="7610F7B8" w14:textId="00D1E3D9" w:rsidR="00817145" w:rsidRPr="00263115" w:rsidRDefault="00817145" w:rsidP="00817145">
      <w:pPr>
        <w:spacing w:line="480" w:lineRule="auto"/>
        <w:rPr>
          <w:rFonts w:ascii="Times New Roman" w:hAnsi="Times New Roman"/>
          <w:lang w:val="it-IT" w:eastAsia="de-DE" w:bidi="en-US"/>
        </w:rPr>
      </w:pPr>
      <w:r w:rsidRPr="00B93179">
        <w:rPr>
          <w:rFonts w:ascii="Times New Roman" w:hAnsi="Times New Roman"/>
          <w:lang w:val="it-IT" w:eastAsia="de-DE" w:bidi="en-US"/>
        </w:rPr>
        <w:t xml:space="preserve">Allen Anthony Laraño </w:t>
      </w:r>
      <w:r w:rsidRPr="00263115">
        <w:rPr>
          <w:rFonts w:ascii="Times New Roman" w:hAnsi="Times New Roman"/>
          <w:vertAlign w:val="superscript"/>
          <w:lang w:val="it-IT" w:eastAsia="de-DE" w:bidi="en-US"/>
        </w:rPr>
        <w:t>1</w:t>
      </w:r>
      <w:r w:rsidRPr="00B93179">
        <w:rPr>
          <w:rFonts w:ascii="Times New Roman" w:hAnsi="Times New Roman"/>
          <w:vertAlign w:val="superscript"/>
          <w:lang w:val="it-IT" w:eastAsia="de-DE" w:bidi="en-US"/>
        </w:rPr>
        <w:t>,2</w:t>
      </w:r>
      <w:r w:rsidRPr="00263115">
        <w:rPr>
          <w:rFonts w:ascii="Times New Roman" w:hAnsi="Times New Roman"/>
          <w:lang w:val="it-IT" w:eastAsia="de-DE" w:bidi="en-US"/>
        </w:rPr>
        <w:t xml:space="preserve">, Silvia Palmisano </w:t>
      </w:r>
      <w:r w:rsidRPr="00263115">
        <w:rPr>
          <w:rFonts w:ascii="Times New Roman" w:hAnsi="Times New Roman"/>
          <w:vertAlign w:val="superscript"/>
          <w:lang w:val="it-IT" w:eastAsia="de-DE" w:bidi="en-US"/>
        </w:rPr>
        <w:t>1,</w:t>
      </w:r>
      <w:r>
        <w:rPr>
          <w:rFonts w:ascii="Times New Roman" w:hAnsi="Times New Roman"/>
          <w:vertAlign w:val="superscript"/>
          <w:lang w:val="it-IT" w:eastAsia="de-DE" w:bidi="en-US"/>
        </w:rPr>
        <w:t>3,</w:t>
      </w:r>
      <w:r w:rsidRPr="00263115">
        <w:rPr>
          <w:rFonts w:ascii="Times New Roman" w:hAnsi="Times New Roman"/>
          <w:vertAlign w:val="superscript"/>
          <w:lang w:val="it-IT" w:eastAsia="de-DE" w:bidi="en-US"/>
        </w:rPr>
        <w:t>4</w:t>
      </w:r>
      <w:r w:rsidRPr="00263115">
        <w:rPr>
          <w:rFonts w:ascii="Times New Roman" w:hAnsi="Times New Roman"/>
          <w:lang w:val="it-IT" w:eastAsia="de-DE" w:bidi="en-US"/>
        </w:rPr>
        <w:t>,</w:t>
      </w:r>
      <w:r w:rsidRPr="00263115">
        <w:rPr>
          <w:rFonts w:ascii="Times New Roman" w:hAnsi="Times New Roman"/>
          <w:vertAlign w:val="superscript"/>
          <w:lang w:val="it-IT" w:eastAsia="de-DE" w:bidi="en-US"/>
        </w:rPr>
        <w:t xml:space="preserve"> </w:t>
      </w:r>
      <w:r w:rsidRPr="00263115">
        <w:rPr>
          <w:rFonts w:ascii="Times New Roman" w:hAnsi="Times New Roman"/>
          <w:lang w:val="it-IT" w:eastAsia="de-DE" w:bidi="en-US"/>
        </w:rPr>
        <w:t xml:space="preserve">Deborah Bonazza </w:t>
      </w:r>
      <w:r>
        <w:rPr>
          <w:rFonts w:ascii="Times New Roman" w:hAnsi="Times New Roman"/>
          <w:vertAlign w:val="superscript"/>
          <w:lang w:val="it-IT" w:eastAsia="de-DE" w:bidi="en-US"/>
        </w:rPr>
        <w:t>5</w:t>
      </w:r>
      <w:r w:rsidRPr="00263115">
        <w:rPr>
          <w:rFonts w:ascii="Times New Roman" w:hAnsi="Times New Roman"/>
          <w:lang w:val="it-IT" w:eastAsia="de-DE" w:bidi="en-US"/>
        </w:rPr>
        <w:t xml:space="preserve">, Discipio Marina </w:t>
      </w:r>
      <w:r>
        <w:rPr>
          <w:rFonts w:ascii="Times New Roman" w:hAnsi="Times New Roman"/>
          <w:vertAlign w:val="superscript"/>
          <w:lang w:val="it-IT" w:eastAsia="de-DE" w:bidi="en-US"/>
        </w:rPr>
        <w:t>6</w:t>
      </w:r>
      <w:r w:rsidRPr="00263115">
        <w:rPr>
          <w:rFonts w:ascii="Times New Roman" w:hAnsi="Times New Roman"/>
          <w:lang w:val="it-IT" w:eastAsia="de-DE" w:bidi="en-US"/>
        </w:rPr>
        <w:t>,</w:t>
      </w:r>
      <w:r>
        <w:rPr>
          <w:rFonts w:ascii="Times New Roman" w:hAnsi="Times New Roman"/>
          <w:lang w:val="it-IT" w:eastAsia="de-DE" w:bidi="en-US"/>
        </w:rPr>
        <w:t xml:space="preserve"> Marica Meroni </w:t>
      </w:r>
      <w:r w:rsidRPr="00E56BA2">
        <w:rPr>
          <w:rFonts w:ascii="Times New Roman" w:hAnsi="Times New Roman"/>
          <w:vertAlign w:val="superscript"/>
          <w:lang w:val="it-IT" w:eastAsia="de-DE" w:bidi="en-US"/>
        </w:rPr>
        <w:t>7</w:t>
      </w:r>
      <w:r w:rsidRPr="00263115">
        <w:rPr>
          <w:rFonts w:ascii="Times New Roman" w:hAnsi="Times New Roman"/>
          <w:lang w:val="it-IT" w:eastAsia="de-DE" w:bidi="en-US"/>
        </w:rPr>
        <w:t xml:space="preserve"> Anna Ludovica Fracanzani </w:t>
      </w:r>
      <w:r>
        <w:rPr>
          <w:rFonts w:ascii="Times New Roman" w:hAnsi="Times New Roman"/>
          <w:vertAlign w:val="superscript"/>
          <w:lang w:val="it-IT" w:eastAsia="de-DE" w:bidi="en-US"/>
        </w:rPr>
        <w:t>7</w:t>
      </w:r>
      <w:r w:rsidRPr="00263115">
        <w:rPr>
          <w:rFonts w:ascii="Times New Roman" w:hAnsi="Times New Roman"/>
          <w:vertAlign w:val="superscript"/>
          <w:lang w:val="it-IT" w:eastAsia="de-DE" w:bidi="en-US"/>
        </w:rPr>
        <w:t>,</w:t>
      </w:r>
      <w:r>
        <w:rPr>
          <w:rFonts w:ascii="Times New Roman" w:hAnsi="Times New Roman"/>
          <w:vertAlign w:val="superscript"/>
          <w:lang w:val="it-IT" w:eastAsia="de-DE" w:bidi="en-US"/>
        </w:rPr>
        <w:t>8</w:t>
      </w:r>
      <w:r w:rsidRPr="00263115">
        <w:rPr>
          <w:rFonts w:ascii="Times New Roman" w:hAnsi="Times New Roman"/>
          <w:lang w:val="it-IT" w:eastAsia="de-DE" w:bidi="en-US"/>
        </w:rPr>
        <w:t xml:space="preserve">, Lory S Crocè </w:t>
      </w:r>
      <w:r w:rsidRPr="00AC4B57">
        <w:rPr>
          <w:rFonts w:ascii="Times New Roman" w:hAnsi="Times New Roman"/>
          <w:vertAlign w:val="superscript"/>
          <w:lang w:val="it-IT" w:eastAsia="de-DE" w:bidi="en-US"/>
        </w:rPr>
        <w:t>4,</w:t>
      </w:r>
      <w:r>
        <w:rPr>
          <w:rFonts w:ascii="Times New Roman" w:hAnsi="Times New Roman"/>
          <w:lang w:val="it-IT" w:eastAsia="de-DE" w:bidi="en-US"/>
        </w:rPr>
        <w:t xml:space="preserve"> </w:t>
      </w:r>
      <w:r w:rsidRPr="00263115">
        <w:rPr>
          <w:rFonts w:ascii="Times New Roman" w:hAnsi="Times New Roman"/>
          <w:vertAlign w:val="superscript"/>
          <w:lang w:val="it-IT" w:eastAsia="de-DE" w:bidi="en-US"/>
        </w:rPr>
        <w:t>5</w:t>
      </w:r>
      <w:r w:rsidRPr="00263115">
        <w:rPr>
          <w:rFonts w:ascii="Times New Roman" w:hAnsi="Times New Roman"/>
          <w:lang w:val="it-IT" w:eastAsia="de-DE" w:bidi="en-US"/>
        </w:rPr>
        <w:t xml:space="preserve">, </w:t>
      </w:r>
      <w:r w:rsidRPr="00B93179">
        <w:rPr>
          <w:rFonts w:ascii="Times New Roman" w:hAnsi="Times New Roman"/>
          <w:lang w:val="it-IT" w:eastAsia="de-DE" w:bidi="en-US"/>
        </w:rPr>
        <w:t xml:space="preserve">Claudio Tiribelli </w:t>
      </w:r>
      <w:r w:rsidRPr="00B93179">
        <w:rPr>
          <w:rFonts w:ascii="Times New Roman" w:hAnsi="Times New Roman"/>
          <w:vertAlign w:val="superscript"/>
          <w:lang w:val="it-IT" w:eastAsia="de-DE" w:bidi="en-US"/>
        </w:rPr>
        <w:t>1</w:t>
      </w:r>
      <w:r w:rsidRPr="00263115">
        <w:rPr>
          <w:rFonts w:ascii="Times New Roman" w:hAnsi="Times New Roman"/>
          <w:lang w:val="it-IT" w:eastAsia="de-DE" w:bidi="en-US"/>
        </w:rPr>
        <w:t xml:space="preserve">, Paola Dongiovanni </w:t>
      </w:r>
      <w:r>
        <w:rPr>
          <w:rFonts w:ascii="Times New Roman" w:hAnsi="Times New Roman"/>
          <w:vertAlign w:val="superscript"/>
          <w:lang w:val="it-IT" w:eastAsia="de-DE" w:bidi="en-US"/>
        </w:rPr>
        <w:t>7</w:t>
      </w:r>
      <w:r w:rsidRPr="00263115">
        <w:rPr>
          <w:rFonts w:ascii="Times New Roman" w:hAnsi="Times New Roman"/>
          <w:lang w:val="it-IT" w:eastAsia="de-DE" w:bidi="en-US"/>
        </w:rPr>
        <w:t xml:space="preserve">, Natalia Rosso </w:t>
      </w:r>
      <w:r w:rsidRPr="00263115">
        <w:rPr>
          <w:rFonts w:ascii="Times New Roman" w:hAnsi="Times New Roman"/>
          <w:vertAlign w:val="superscript"/>
          <w:lang w:val="it-IT" w:eastAsia="de-DE" w:bidi="en-US"/>
        </w:rPr>
        <w:t xml:space="preserve">1 </w:t>
      </w:r>
      <w:r w:rsidRPr="00263115">
        <w:rPr>
          <w:rFonts w:ascii="Times New Roman" w:hAnsi="Times New Roman"/>
          <w:lang w:val="it-IT" w:eastAsia="de-DE" w:bidi="en-US"/>
        </w:rPr>
        <w:t xml:space="preserve">and </w:t>
      </w:r>
      <w:r w:rsidRPr="00B93179">
        <w:rPr>
          <w:rFonts w:ascii="Times New Roman" w:hAnsi="Times New Roman"/>
          <w:lang w:val="it-IT" w:eastAsia="de-DE" w:bidi="en-US"/>
        </w:rPr>
        <w:t>Pablo Giraudi</w:t>
      </w:r>
      <w:r w:rsidRPr="00B93179">
        <w:rPr>
          <w:rFonts w:ascii="Times New Roman" w:hAnsi="Times New Roman"/>
          <w:vertAlign w:val="superscript"/>
          <w:lang w:val="it-IT" w:eastAsia="de-DE" w:bidi="en-US"/>
        </w:rPr>
        <w:t xml:space="preserve"> 1</w:t>
      </w:r>
    </w:p>
    <w:p w14:paraId="1680DDE8" w14:textId="77777777" w:rsidR="00881560" w:rsidRPr="00817145" w:rsidRDefault="00881560" w:rsidP="00881560">
      <w:pPr>
        <w:spacing w:line="480" w:lineRule="auto"/>
        <w:rPr>
          <w:rFonts w:ascii="Times New Roman" w:hAnsi="Times New Roman"/>
          <w:b/>
          <w:bCs/>
          <w:sz w:val="24"/>
          <w:szCs w:val="24"/>
          <w:lang w:val="it-IT"/>
        </w:rPr>
      </w:pPr>
    </w:p>
    <w:p w14:paraId="01057B54" w14:textId="77777777" w:rsidR="00774838" w:rsidRPr="00A031AD" w:rsidRDefault="00774838" w:rsidP="00E40D15">
      <w:pPr>
        <w:spacing w:line="480" w:lineRule="auto"/>
        <w:rPr>
          <w:rFonts w:ascii="Times New Roman" w:hAnsi="Times New Roman"/>
          <w:b/>
          <w:bCs/>
          <w:i/>
          <w:iCs/>
          <w:highlight w:val="green"/>
          <w:lang w:val="it-IT"/>
        </w:rPr>
      </w:pPr>
    </w:p>
    <w:p w14:paraId="6ADB7F2B" w14:textId="77777777" w:rsidR="00E40D15" w:rsidRPr="00A031AD" w:rsidRDefault="00E40D15" w:rsidP="00E40D15">
      <w:pPr>
        <w:spacing w:line="480" w:lineRule="auto"/>
        <w:rPr>
          <w:rFonts w:ascii="Times New Roman" w:hAnsi="Times New Roman"/>
          <w:b/>
          <w:lang w:val="en-GB"/>
        </w:rPr>
      </w:pPr>
      <w:r w:rsidRPr="00A031AD">
        <w:rPr>
          <w:rFonts w:ascii="Times New Roman" w:hAnsi="Times New Roman"/>
          <w:b/>
          <w:lang w:val="en-GB"/>
        </w:rPr>
        <w:t>Materials and Methods</w:t>
      </w:r>
    </w:p>
    <w:p w14:paraId="05F3639B" w14:textId="77777777" w:rsidR="00E40D15" w:rsidRPr="00E40D15" w:rsidRDefault="00E40D15" w:rsidP="00E40D15">
      <w:pPr>
        <w:spacing w:line="480" w:lineRule="auto"/>
        <w:rPr>
          <w:rFonts w:ascii="Times New Roman" w:hAnsi="Times New Roman"/>
          <w:bCs/>
          <w:lang w:val="en-GB"/>
        </w:rPr>
      </w:pPr>
    </w:p>
    <w:p w14:paraId="6540EC6D" w14:textId="77777777" w:rsidR="00E40D15" w:rsidRPr="00A031AD" w:rsidRDefault="00E40D15" w:rsidP="00E40D15">
      <w:pPr>
        <w:spacing w:line="480" w:lineRule="auto"/>
        <w:rPr>
          <w:rFonts w:ascii="Times New Roman" w:hAnsi="Times New Roman"/>
          <w:bCs/>
          <w:i/>
          <w:iCs/>
          <w:lang w:val="en-GB"/>
        </w:rPr>
      </w:pPr>
      <w:r w:rsidRPr="00A031AD">
        <w:rPr>
          <w:rFonts w:ascii="Times New Roman" w:hAnsi="Times New Roman"/>
          <w:bCs/>
          <w:i/>
          <w:iCs/>
          <w:lang w:val="en-GB"/>
        </w:rPr>
        <w:t xml:space="preserve">Clinical assessment </w:t>
      </w:r>
    </w:p>
    <w:p w14:paraId="06BAF781" w14:textId="3BD968A7" w:rsidR="00E40D15" w:rsidRPr="00E40D15" w:rsidRDefault="00C24BC6" w:rsidP="00E40D15">
      <w:pPr>
        <w:spacing w:line="480" w:lineRule="auto"/>
        <w:rPr>
          <w:rFonts w:ascii="Times New Roman" w:hAnsi="Times New Roman"/>
          <w:bCs/>
          <w:lang w:val="en-GB"/>
        </w:rPr>
      </w:pPr>
      <w:r>
        <w:rPr>
          <w:rFonts w:ascii="Times New Roman" w:hAnsi="Times New Roman"/>
          <w:bCs/>
          <w:lang w:val="en-GB"/>
        </w:rPr>
        <w:tab/>
      </w:r>
      <w:r w:rsidR="00E40D15" w:rsidRPr="00E40D15">
        <w:rPr>
          <w:rFonts w:ascii="Times New Roman" w:hAnsi="Times New Roman"/>
          <w:bCs/>
          <w:lang w:val="en-GB"/>
        </w:rPr>
        <w:t xml:space="preserve">At the baseline visit, anthropometric parameters, including age, sex, body weight, height, BMI calculation, and waist circumference, were recorded. After overnight fasting, blood samples were collected before surgery to determine glucose, liver biochemistry (AST, ALT, GGT), albumin, platelets, lipid profile (TG, T-Chol, HDL), among others. Diabetes was diagnosed according to the ESC-EASD guidelines (21). Blood-based tests of liver fibrosis, such as FIB-4, APRI, FORNS, and NFS were calculated as described </w:t>
      </w:r>
      <w:r w:rsidR="00C82A18">
        <w:rPr>
          <w:rFonts w:ascii="Times New Roman" w:hAnsi="Times New Roman"/>
          <w:bCs/>
          <w:lang w:val="en-GB"/>
        </w:rPr>
        <w:fldChar w:fldCharType="begin"/>
      </w:r>
      <w:r w:rsidR="00322246">
        <w:rPr>
          <w:rFonts w:ascii="Times New Roman" w:hAnsi="Times New Roman"/>
          <w:bCs/>
          <w:lang w:val="en-GB"/>
        </w:rPr>
        <w:instrText xml:space="preserve"> ADDIN ZOTERO_ITEM CSL_CITATION {"citationID":"6zlGQvDL","properties":{"formattedCitation":"(5\\uc0\\u8211{}7)","plainCitation":"(5–7)","noteIndex":0},"citationItems":[{"id":3065,"uris":["http://zotero.org/users/9330952/items/MUMVKTXS"],"itemData":{"id":3065,"type":"article-journal","abstract":"The prevalence of non-alcoholic fatty liver disease (NAFLD) has been increasing rapidly. It is nowadays recognized as the most frequent liver disease, affecting a quarter of global population and regularly coexisting with metabolic disorders such as type 2 diabetes, hypertension, obesity, and cardiovascular disease. In a more simplistic view, NAFLD could be defined as an increase in liver fat content, in the absence of secondary cause of steatosis. In fact, the clinical onset of the disease is a much more complex process, closely related to insulin resistance, limited expandability and dysfunctionality of adipose tissue. A fatty liver is a main driver for a new recognized liver-pancreatic α-cell axis and increased glucagon, contributing to diabetes pathophysiology.","container-title":"Diabetology &amp; Metabolic Syndrome","DOI":"10.1186/s13098-020-00570-y","ISSN":"1758-5996","issue":"1","journalAbbreviation":"Diabetology &amp; Metabolic Syndrome","page":"60","source":"BioMed Central","title":"NAFLD as a continuum: from obesity to metabolic syndrome and diabetes","title-short":"NAFLD as a continuum","volume":"12","author":[{"family":"Godoy-Matos","given":"Amélio F."},{"family":"Silva Júnior","given":"Wellington S."},{"family":"Valerio","given":"Cynthia M."}],"issued":{"date-parts":[["2020",7,14]]}}},{"id":3068,"uris":["http://zotero.org/users/9330952/items/8CRDJCRH"],"itemData":{"id":3068,"type":"article-journal","abstract":"The obesity epidemic is closely associated with the rising prevalence and severity of nonalcoholic fatty liver disease (NAFLD): obesity has been linked not only with simple steatosis (SS), but also with advanced disease, i.e., nonalcoholic steatohepatitis (NASH), NASH-related cirrhosis and hepatocellular carcinoma. As a consequence, apart from increasing all-cause mortality, obesity seems to increase liver-specific mortality in NAFLD patients. Given the lack of approved pharmacological interventions for NAFLD, targeting obesity is a rational option for its management. As the first step, lifestyle modification (diet and exercise) is recommended, although it is difficult to achieve and sustain. When the first step fails, adding pharmacotherapy is recommended. Several anti-obesity medications have been investigated in NAFLD (e.g., orlistat, glucagon-like peptide-1 analogs), other anti-obesity medications have not been investigated (e.g., lorcaserin, phentermine hydrochloric, phentermine/topiramate and naltrexone/bupropion), whereas some medications with weight-lowering efficacy have not been approved for obesity (e.g., sodium-glucose cotransporter-2 inhibitors, farnesoid X receptor ligands). If the combination of lifestyle modification and pharmacotherapy also fails, then bariatric surgery should be considered in selected morbidly obese individuals. This review summarizes best evidence linking obesity with NAFLD and presents related therapeutic options.","collection-title":"Obesity: the 21st century epidemic","container-title":"Metabolism","DOI":"10.1016/j.metabol.2018.11.014","ISSN":"0026-0495","journalAbbreviation":"Metabolism","page":"82-97","source":"ScienceDirect","title":"Obesity and nonalcoholic fatty liver disease: From pathophysiology to therapeutics","title-short":"Obesity and nonalcoholic fatty liver disease","volume":"92","author":[{"family":"Polyzos","given":"Stergios A."},{"family":"Kountouras","given":"Jannis"},{"family":"Mantzoros","given":"Christos S."}],"issued":{"date-parts":[["2019",3,1]]}}},{"id":3072,"uris":["http://zotero.org/users/9330952/items/5XJW6CYN"],"itemData":{"id":3072,"type":"article-journal","abstract":"Background/Aims\nObesity is one of the most important clinical associations with non-alcoholic steatohepatitis (NASH). Our aim was to assess the prevalence of non-alcoholic fatty liver disease (NAFLD)/NASH in morbidly obese patients and the risk factors to more aggressive liver disease in this population.\nMethods\nReview of available studies on prevalence of NAFLD/NASH in severely obese patients submitted to bariatric surgery.\nResults\nTwelve observational and transversal studies were included, with consecutive recruitment, and prospective evaluation of data, summing 1620 patients with severe obesity. Prevalence of steatosis and NASH was 91% (range: 85–98%) and 37% (24–98%), respectively, with unexpected cirrhosis in 1.7% (1–7%). NASH was not related with age or body mass index, but there was an association between male sex and NASH/hepatic fibrosis. Diabetes mellitus and insulin resistance were the conditions most frequently associated with NASH, and hypertension with advanced hepatic fibrosis.\nConclusions\nThere is a very high prevalence of NAFLD in asymptomatic morbidly obese patients, more than one-third presenting histological criteria for NASH. This review underscores the large variations in prevalence of NASH between studies, calling for the need for a better agreement in the use of the histological criteria.","container-title":"Journal of Hepatology","DOI":"10.1016/j.jhep.2006.06.013","ISSN":"0168-8278","issue":"4","journalAbbreviation":"Journal of Hepatology","page":"600-606","source":"ScienceDirect","title":"Hepatic histology in obese patients undergoing bariatric surgery","volume":"45","author":[{"family":"Machado","given":"Mariana"},{"family":"Marques-Vidal","given":"Pedro"},{"family":"Cortez-Pinto","given":"Helena"}],"issued":{"date-parts":[["2006",10,1]]}}}],"schema":"https://github.com/citation-style-language/schema/raw/master/csl-citation.json"} </w:instrText>
      </w:r>
      <w:r w:rsidR="00C82A18">
        <w:rPr>
          <w:rFonts w:ascii="Times New Roman" w:hAnsi="Times New Roman"/>
          <w:bCs/>
          <w:lang w:val="en-GB"/>
        </w:rPr>
        <w:fldChar w:fldCharType="separate"/>
      </w:r>
      <w:r w:rsidR="00322246" w:rsidRPr="00322246">
        <w:rPr>
          <w:rFonts w:ascii="Times New Roman" w:eastAsiaTheme="minorHAnsi" w:hAnsi="Times New Roman"/>
          <w:szCs w:val="24"/>
          <w:lang w:eastAsia="en-US"/>
          <w14:ligatures w14:val="standardContextual"/>
        </w:rPr>
        <w:t>(5–7)</w:t>
      </w:r>
      <w:r w:rsidR="00C82A18">
        <w:rPr>
          <w:rFonts w:ascii="Times New Roman" w:hAnsi="Times New Roman"/>
          <w:bCs/>
          <w:lang w:val="en-GB"/>
        </w:rPr>
        <w:fldChar w:fldCharType="end"/>
      </w:r>
      <w:r w:rsidR="00C82A18" w:rsidRPr="00E40D15">
        <w:rPr>
          <w:rFonts w:ascii="Times New Roman" w:hAnsi="Times New Roman"/>
          <w:bCs/>
          <w:lang w:val="en-GB"/>
        </w:rPr>
        <w:t>.</w:t>
      </w:r>
    </w:p>
    <w:p w14:paraId="4DB5C48A" w14:textId="77777777" w:rsidR="00E40D15" w:rsidRPr="00E40D15" w:rsidRDefault="00E40D15" w:rsidP="00E40D15">
      <w:pPr>
        <w:spacing w:line="480" w:lineRule="auto"/>
        <w:rPr>
          <w:rFonts w:ascii="Times New Roman" w:hAnsi="Times New Roman"/>
          <w:bCs/>
          <w:lang w:val="en-GB"/>
        </w:rPr>
      </w:pPr>
    </w:p>
    <w:p w14:paraId="5141B035" w14:textId="77777777" w:rsidR="00E40D15" w:rsidRPr="00A031AD" w:rsidRDefault="00E40D15" w:rsidP="00E40D15">
      <w:pPr>
        <w:spacing w:line="480" w:lineRule="auto"/>
        <w:rPr>
          <w:rFonts w:ascii="Times New Roman" w:hAnsi="Times New Roman"/>
          <w:bCs/>
          <w:i/>
          <w:iCs/>
          <w:lang w:val="en-GB"/>
        </w:rPr>
      </w:pPr>
      <w:r w:rsidRPr="00A031AD">
        <w:rPr>
          <w:rFonts w:ascii="Times New Roman" w:hAnsi="Times New Roman"/>
          <w:bCs/>
          <w:i/>
          <w:iCs/>
          <w:lang w:val="en-GB"/>
        </w:rPr>
        <w:t>Quantitative PCR</w:t>
      </w:r>
    </w:p>
    <w:p w14:paraId="6011C56E" w14:textId="6E16B3FE" w:rsidR="00E40D15" w:rsidRPr="00E40D15" w:rsidRDefault="00C24BC6" w:rsidP="00E40D15">
      <w:pPr>
        <w:spacing w:line="480" w:lineRule="auto"/>
        <w:rPr>
          <w:rFonts w:ascii="Times New Roman" w:hAnsi="Times New Roman"/>
          <w:bCs/>
          <w:lang w:val="en-GB"/>
        </w:rPr>
      </w:pPr>
      <w:r>
        <w:rPr>
          <w:rFonts w:ascii="Times New Roman" w:hAnsi="Times New Roman"/>
          <w:bCs/>
          <w:lang w:val="en-GB"/>
        </w:rPr>
        <w:tab/>
      </w:r>
      <w:r w:rsidR="00E40D15" w:rsidRPr="00E40D15">
        <w:rPr>
          <w:rFonts w:ascii="Times New Roman" w:hAnsi="Times New Roman"/>
          <w:bCs/>
          <w:lang w:val="en-GB"/>
        </w:rPr>
        <w:t xml:space="preserve">Total RNA was extracted from cell culture lysate and homogenized liver tissues using Tri-reagent kit (Sigma-Aldrich, MO, USA). cDNA synthesis was performed with High-Capacity cDNA Reverse Transcription Kit (Applied Biosystems, Waltham, MA, USA). The specific primer pairs for the selected genes were designed for use in experimental mRNA expression analysis by quantitative reverse transcription polymerase chain reaction (RT-qPCR) Quantitative PCR was performed in CFX Connect Real-Time PCR Detection System (Bio-Rad, Hercules, CA USA) in a specific reaction volume containing 25 ng of cDNA, 1X </w:t>
      </w:r>
      <w:proofErr w:type="spellStart"/>
      <w:r w:rsidR="00E40D15" w:rsidRPr="00E40D15">
        <w:rPr>
          <w:rFonts w:ascii="Times New Roman" w:hAnsi="Times New Roman"/>
          <w:bCs/>
          <w:lang w:val="en-GB"/>
        </w:rPr>
        <w:t>iQ</w:t>
      </w:r>
      <w:proofErr w:type="spellEnd"/>
      <w:r w:rsidR="00E40D15" w:rsidRPr="00E40D15">
        <w:rPr>
          <w:rFonts w:ascii="Times New Roman" w:hAnsi="Times New Roman"/>
          <w:bCs/>
          <w:lang w:val="en-GB"/>
        </w:rPr>
        <w:t xml:space="preserve"> SYBR Green </w:t>
      </w:r>
      <w:proofErr w:type="spellStart"/>
      <w:r w:rsidR="00E40D15" w:rsidRPr="00E40D15">
        <w:rPr>
          <w:rFonts w:ascii="Times New Roman" w:hAnsi="Times New Roman"/>
          <w:bCs/>
          <w:lang w:val="en-GB"/>
        </w:rPr>
        <w:t>Supermix</w:t>
      </w:r>
      <w:proofErr w:type="spellEnd"/>
      <w:r w:rsidR="00E40D15" w:rsidRPr="00E40D15">
        <w:rPr>
          <w:rFonts w:ascii="Times New Roman" w:hAnsi="Times New Roman"/>
          <w:bCs/>
          <w:lang w:val="en-GB"/>
        </w:rPr>
        <w:t>, and primer pairs.</w:t>
      </w:r>
      <w:r w:rsidR="00E915BC">
        <w:rPr>
          <w:rFonts w:ascii="Times New Roman" w:hAnsi="Times New Roman"/>
          <w:bCs/>
          <w:lang w:val="en-GB"/>
        </w:rPr>
        <w:t xml:space="preserve"> </w:t>
      </w:r>
      <w:r w:rsidR="00E40D15" w:rsidRPr="00E40D15">
        <w:rPr>
          <w:rFonts w:ascii="Times New Roman" w:hAnsi="Times New Roman"/>
          <w:bCs/>
          <w:lang w:val="en-GB"/>
        </w:rPr>
        <w:t xml:space="preserve">Primer sequences for both human genes are specified in Table </w:t>
      </w:r>
      <w:r w:rsidR="004F292C">
        <w:rPr>
          <w:rFonts w:ascii="Times New Roman" w:hAnsi="Times New Roman"/>
          <w:bCs/>
          <w:lang w:val="en-GB"/>
        </w:rPr>
        <w:t>5</w:t>
      </w:r>
      <w:r w:rsidR="00E40D15" w:rsidRPr="00E40D15">
        <w:rPr>
          <w:rFonts w:ascii="Times New Roman" w:hAnsi="Times New Roman"/>
          <w:bCs/>
          <w:lang w:val="en-GB"/>
        </w:rPr>
        <w:t xml:space="preserve">. Relative gene expression was calculated using </w:t>
      </w:r>
      <w:proofErr w:type="spellStart"/>
      <w:r w:rsidR="00E40D15" w:rsidRPr="00E40D15">
        <w:rPr>
          <w:rFonts w:ascii="Times New Roman" w:hAnsi="Times New Roman"/>
          <w:bCs/>
          <w:lang w:val="en-GB"/>
        </w:rPr>
        <w:t>Pfaffl</w:t>
      </w:r>
      <w:proofErr w:type="spellEnd"/>
      <w:r w:rsidR="00E40D15" w:rsidRPr="00E40D15">
        <w:rPr>
          <w:rFonts w:ascii="Times New Roman" w:hAnsi="Times New Roman"/>
          <w:bCs/>
          <w:lang w:val="en-GB"/>
        </w:rPr>
        <w:t xml:space="preserve"> modification of the </w:t>
      </w:r>
      <w:proofErr w:type="spellStart"/>
      <w:r w:rsidR="00E40D15" w:rsidRPr="00E40D15">
        <w:rPr>
          <w:rFonts w:ascii="Times New Roman" w:hAnsi="Times New Roman"/>
          <w:bCs/>
          <w:lang w:val="en-GB"/>
        </w:rPr>
        <w:t>ΔΔCt</w:t>
      </w:r>
      <w:proofErr w:type="spellEnd"/>
      <w:r w:rsidR="00E40D15" w:rsidRPr="00E40D15">
        <w:rPr>
          <w:rFonts w:ascii="Times New Roman" w:hAnsi="Times New Roman"/>
          <w:bCs/>
          <w:lang w:val="en-GB"/>
        </w:rPr>
        <w:t xml:space="preserve"> method, normalizing all measurements with housekeeping genes RPLP0 and TUBB1A1 and considering the previously determined efficiencies for each gene of interests. Expression data were represented as mean ± standard deviation. </w:t>
      </w:r>
      <w:r w:rsidR="008B7622">
        <w:rPr>
          <w:rFonts w:ascii="Times New Roman" w:hAnsi="Times New Roman"/>
          <w:bCs/>
          <w:lang w:val="en-GB"/>
        </w:rPr>
        <w:t xml:space="preserve">The sequence of used primers </w:t>
      </w:r>
      <w:r w:rsidR="0078290F">
        <w:rPr>
          <w:rFonts w:ascii="Times New Roman" w:hAnsi="Times New Roman"/>
          <w:bCs/>
          <w:lang w:val="en-GB"/>
        </w:rPr>
        <w:t>is in Table S4.</w:t>
      </w:r>
    </w:p>
    <w:p w14:paraId="1B7B4B74" w14:textId="77777777" w:rsidR="00E40D15" w:rsidRDefault="00E40D15" w:rsidP="00E40D15">
      <w:pPr>
        <w:spacing w:line="480" w:lineRule="auto"/>
        <w:rPr>
          <w:rFonts w:ascii="Times New Roman" w:hAnsi="Times New Roman"/>
          <w:bCs/>
          <w:lang w:val="en-GB"/>
        </w:rPr>
      </w:pPr>
    </w:p>
    <w:p w14:paraId="1DA48F88" w14:textId="77777777" w:rsidR="00881560" w:rsidRPr="00E40D15" w:rsidRDefault="00881560" w:rsidP="00E40D15">
      <w:pPr>
        <w:spacing w:line="480" w:lineRule="auto"/>
        <w:rPr>
          <w:rFonts w:ascii="Times New Roman" w:hAnsi="Times New Roman"/>
          <w:bCs/>
          <w:lang w:val="en-GB"/>
        </w:rPr>
      </w:pPr>
    </w:p>
    <w:p w14:paraId="640A7356" w14:textId="77777777" w:rsidR="00E40D15" w:rsidRPr="00A031AD" w:rsidRDefault="00E40D15" w:rsidP="00E40D15">
      <w:pPr>
        <w:spacing w:line="480" w:lineRule="auto"/>
        <w:rPr>
          <w:rFonts w:ascii="Times New Roman" w:hAnsi="Times New Roman"/>
          <w:bCs/>
          <w:i/>
          <w:iCs/>
          <w:lang w:val="en-GB"/>
        </w:rPr>
      </w:pPr>
      <w:r w:rsidRPr="00A031AD">
        <w:rPr>
          <w:rFonts w:ascii="Times New Roman" w:hAnsi="Times New Roman"/>
          <w:bCs/>
          <w:i/>
          <w:iCs/>
          <w:lang w:val="en-GB"/>
        </w:rPr>
        <w:t>Western Blot Analysis</w:t>
      </w:r>
    </w:p>
    <w:p w14:paraId="7FF78E0B" w14:textId="06F116EA" w:rsidR="00E40D15" w:rsidRPr="00E40D15" w:rsidRDefault="00C24BC6" w:rsidP="00E40D15">
      <w:pPr>
        <w:spacing w:line="480" w:lineRule="auto"/>
        <w:rPr>
          <w:rFonts w:ascii="Times New Roman" w:hAnsi="Times New Roman"/>
          <w:bCs/>
          <w:lang w:val="en-GB"/>
        </w:rPr>
      </w:pPr>
      <w:r>
        <w:rPr>
          <w:rFonts w:ascii="Times New Roman" w:hAnsi="Times New Roman"/>
          <w:bCs/>
          <w:lang w:val="en-GB"/>
        </w:rPr>
        <w:tab/>
      </w:r>
      <w:r w:rsidR="00E40D15" w:rsidRPr="00E40D15">
        <w:rPr>
          <w:rFonts w:ascii="Times New Roman" w:hAnsi="Times New Roman"/>
          <w:bCs/>
          <w:lang w:val="en-GB"/>
        </w:rPr>
        <w:t>Liver tissue samples were homogenized in HNTG lysis buffer (50mM HEPES, 150mM NaCl, 10% glycerol, 1% Triton X-100, pH 7.5). Protein quantification of liver homogenates was done using the Bicinchoninic acid (BCA) method, and the samples were stored at -80°C until further use.</w:t>
      </w:r>
    </w:p>
    <w:p w14:paraId="57113A19" w14:textId="70D471AC" w:rsidR="00E40D15" w:rsidRPr="00E40D15" w:rsidRDefault="00E40D15" w:rsidP="00E40D15">
      <w:pPr>
        <w:spacing w:line="480" w:lineRule="auto"/>
        <w:rPr>
          <w:rFonts w:ascii="Times New Roman" w:hAnsi="Times New Roman"/>
          <w:bCs/>
          <w:lang w:val="en-GB"/>
        </w:rPr>
      </w:pPr>
      <w:r w:rsidRPr="00E40D15">
        <w:rPr>
          <w:rFonts w:ascii="Times New Roman" w:hAnsi="Times New Roman"/>
          <w:bCs/>
          <w:lang w:val="en-GB"/>
        </w:rPr>
        <w:t xml:space="preserve">Liver homogenates (100 </w:t>
      </w:r>
      <w:r w:rsidRPr="00E40D15">
        <w:rPr>
          <w:rFonts w:ascii="Times New Roman" w:hAnsi="Times New Roman"/>
          <w:bCs/>
          <w:lang w:val="en-GB"/>
        </w:rPr>
        <w:t xml:space="preserve">g) were solubilized in 5X Laemmli Buffer with 10% </w:t>
      </w:r>
      <w:r w:rsidR="000F643E">
        <w:rPr>
          <w:rFonts w:ascii="Times New Roman" w:hAnsi="Times New Roman"/>
          <w:bCs/>
          <w:lang w:val="en-GB"/>
        </w:rPr>
        <w:t>ß</w:t>
      </w:r>
      <w:r w:rsidRPr="00E40D15">
        <w:rPr>
          <w:rFonts w:ascii="Times New Roman" w:hAnsi="Times New Roman"/>
          <w:bCs/>
          <w:lang w:val="en-GB"/>
        </w:rPr>
        <w:t>-</w:t>
      </w:r>
      <w:proofErr w:type="spellStart"/>
      <w:r w:rsidRPr="00E40D15">
        <w:rPr>
          <w:rFonts w:ascii="Times New Roman" w:hAnsi="Times New Roman"/>
          <w:bCs/>
          <w:lang w:val="en-GB"/>
        </w:rPr>
        <w:t>mercaptoethanol</w:t>
      </w:r>
      <w:proofErr w:type="spellEnd"/>
      <w:r w:rsidRPr="00E40D15">
        <w:rPr>
          <w:rFonts w:ascii="Times New Roman" w:hAnsi="Times New Roman"/>
          <w:bCs/>
          <w:lang w:val="en-GB"/>
        </w:rPr>
        <w:t xml:space="preserve"> and denatured at 95</w:t>
      </w:r>
      <w:r w:rsidR="000F643E">
        <w:rPr>
          <w:rFonts w:ascii="Times New Roman" w:hAnsi="Times New Roman"/>
          <w:bCs/>
          <w:lang w:val="en-GB"/>
        </w:rPr>
        <w:t>°</w:t>
      </w:r>
      <w:r w:rsidRPr="00E40D15">
        <w:rPr>
          <w:rFonts w:ascii="Times New Roman" w:hAnsi="Times New Roman"/>
          <w:bCs/>
          <w:lang w:val="en-GB"/>
        </w:rPr>
        <w:t xml:space="preserve">C for 5 minutes. Each sample were loaded to their respective wells onto the stacking gel of 12% polyacrylamide sodium dodecyl </w:t>
      </w:r>
      <w:proofErr w:type="spellStart"/>
      <w:r w:rsidRPr="00E40D15">
        <w:rPr>
          <w:rFonts w:ascii="Times New Roman" w:hAnsi="Times New Roman"/>
          <w:bCs/>
          <w:lang w:val="en-GB"/>
        </w:rPr>
        <w:t>sulfate</w:t>
      </w:r>
      <w:proofErr w:type="spellEnd"/>
      <w:r w:rsidRPr="00E40D15">
        <w:rPr>
          <w:rFonts w:ascii="Times New Roman" w:hAnsi="Times New Roman"/>
          <w:bCs/>
          <w:lang w:val="en-GB"/>
        </w:rPr>
        <w:t xml:space="preserve">-polyacrylamide gel electrophoresis (SDS-PAGE). Protein bands in the gel were transferred onto polyvinylidene difluoride (PVDF) membrane through electroblotting. Blotting was executed at 100V for 2 hours while submerged in transfer buffer composed of 25mM </w:t>
      </w:r>
      <w:proofErr w:type="gramStart"/>
      <w:r w:rsidRPr="00E40D15">
        <w:rPr>
          <w:rFonts w:ascii="Times New Roman" w:hAnsi="Times New Roman"/>
          <w:bCs/>
          <w:lang w:val="en-GB"/>
        </w:rPr>
        <w:t>Tris</w:t>
      </w:r>
      <w:proofErr w:type="gramEnd"/>
      <w:r w:rsidRPr="00E40D15">
        <w:rPr>
          <w:rFonts w:ascii="Times New Roman" w:hAnsi="Times New Roman"/>
          <w:bCs/>
          <w:lang w:val="en-GB"/>
        </w:rPr>
        <w:t xml:space="preserve"> base, 190mM glycine, and 20% methanol. PVDF membranes were incubated for 1 hour in solutions of 4% milk Tris-Buffered Saline (TBS; 20mM NaCl and 150mM)-Tween 0.1% (T-TBS) to block non-specific binding sites. The following primary antibodies were used: Fibulin-3/EFEMP1 1:250 (BT Lab, Jiaxing, Zhejiang Province, China) and the reference transferrin 1:1000 (Santa Cruz Biotech, Santa Cruz, CA, USA). Blots were incubated with anti-rabbit IgG-HRP-conjugated secondary antibody (1:1000 for Fibulin-3/EFEMP1 and 1:2000 for transferrin). Protein bands were visualized using the ECL immunoblotting detection system (GE Healthcare, Buckinghamshire, UK) and developed on a C-</w:t>
      </w:r>
      <w:proofErr w:type="spellStart"/>
      <w:r w:rsidRPr="00E40D15">
        <w:rPr>
          <w:rFonts w:ascii="Times New Roman" w:hAnsi="Times New Roman"/>
          <w:bCs/>
          <w:lang w:val="en-GB"/>
        </w:rPr>
        <w:t>DiGit</w:t>
      </w:r>
      <w:proofErr w:type="spellEnd"/>
      <w:r w:rsidRPr="00E40D15">
        <w:rPr>
          <w:rFonts w:ascii="Times New Roman" w:hAnsi="Times New Roman"/>
          <w:bCs/>
          <w:lang w:val="en-GB"/>
        </w:rPr>
        <w:t xml:space="preserve"> ® Blot Scanner (LI-COR Biosciences, NE, USA). Results were expressed as the ratio of fibulin-1 protein expression to that of a reference housekeeping protein, transferrin. Relative densitometry analyses of the immunoblots were determined using Image Studio™ Version 5.2 Acquisition software (LI-COR Biosciences, Lincoln, NE, USA). </w:t>
      </w:r>
    </w:p>
    <w:p w14:paraId="4AEEC5E5" w14:textId="77777777" w:rsidR="00E40D15" w:rsidRPr="00E40D15" w:rsidRDefault="00E40D15" w:rsidP="00E40D15">
      <w:pPr>
        <w:spacing w:line="480" w:lineRule="auto"/>
        <w:rPr>
          <w:rFonts w:ascii="Times New Roman" w:hAnsi="Times New Roman"/>
          <w:bCs/>
          <w:lang w:val="en-GB"/>
        </w:rPr>
      </w:pPr>
    </w:p>
    <w:p w14:paraId="452AC2D9" w14:textId="77777777" w:rsidR="00E40D15" w:rsidRPr="00A031AD" w:rsidRDefault="00E40D15" w:rsidP="00E40D15">
      <w:pPr>
        <w:spacing w:line="480" w:lineRule="auto"/>
        <w:rPr>
          <w:rFonts w:ascii="Times New Roman" w:hAnsi="Times New Roman"/>
          <w:bCs/>
          <w:i/>
          <w:iCs/>
          <w:lang w:val="en-GB"/>
        </w:rPr>
      </w:pPr>
      <w:r w:rsidRPr="00A031AD">
        <w:rPr>
          <w:rFonts w:ascii="Times New Roman" w:hAnsi="Times New Roman"/>
          <w:bCs/>
          <w:i/>
          <w:iCs/>
          <w:lang w:val="en-GB"/>
        </w:rPr>
        <w:t>ELISA</w:t>
      </w:r>
    </w:p>
    <w:p w14:paraId="1481E4D0" w14:textId="47E6F98E" w:rsidR="00E40D15" w:rsidRPr="00A031AD" w:rsidRDefault="00C24BC6" w:rsidP="00E40D15">
      <w:pPr>
        <w:spacing w:line="480" w:lineRule="auto"/>
        <w:rPr>
          <w:rFonts w:ascii="Times New Roman" w:hAnsi="Times New Roman"/>
          <w:bCs/>
          <w:lang w:val="en-PH"/>
        </w:rPr>
      </w:pPr>
      <w:r>
        <w:rPr>
          <w:rFonts w:ascii="Times New Roman" w:hAnsi="Times New Roman"/>
          <w:bCs/>
          <w:lang w:val="en-GB"/>
        </w:rPr>
        <w:tab/>
      </w:r>
      <w:r w:rsidR="00E40D15" w:rsidRPr="00E40D15">
        <w:rPr>
          <w:rFonts w:ascii="Times New Roman" w:hAnsi="Times New Roman"/>
          <w:bCs/>
          <w:lang w:val="en-GB"/>
        </w:rPr>
        <w:t xml:space="preserve">Plasma protein levels were measured by the following ELISA commercial kits: Fibulin-3 (Human FBLN3 ELISA Kit, E-EL-H1673, </w:t>
      </w:r>
      <w:proofErr w:type="spellStart"/>
      <w:r w:rsidR="00E40D15" w:rsidRPr="00E40D15">
        <w:rPr>
          <w:rFonts w:ascii="Times New Roman" w:hAnsi="Times New Roman"/>
          <w:bCs/>
          <w:lang w:val="en-GB"/>
        </w:rPr>
        <w:t>Elabscience</w:t>
      </w:r>
      <w:proofErr w:type="spellEnd"/>
      <w:r w:rsidR="00E40D15" w:rsidRPr="00E40D15">
        <w:rPr>
          <w:rFonts w:ascii="Times New Roman" w:hAnsi="Times New Roman"/>
          <w:bCs/>
          <w:lang w:val="en-GB"/>
        </w:rPr>
        <w:t xml:space="preserve">), </w:t>
      </w:r>
      <w:proofErr w:type="spellStart"/>
      <w:r w:rsidR="00E40D15" w:rsidRPr="00E40D15">
        <w:rPr>
          <w:rFonts w:ascii="Times New Roman" w:hAnsi="Times New Roman"/>
          <w:bCs/>
          <w:lang w:val="en-GB"/>
        </w:rPr>
        <w:t>Lumican</w:t>
      </w:r>
      <w:proofErr w:type="spellEnd"/>
      <w:r w:rsidR="00E40D15" w:rsidRPr="00E40D15">
        <w:rPr>
          <w:rFonts w:ascii="Times New Roman" w:hAnsi="Times New Roman"/>
          <w:bCs/>
          <w:lang w:val="en-GB"/>
        </w:rPr>
        <w:t xml:space="preserve"> (Human </w:t>
      </w:r>
      <w:proofErr w:type="spellStart"/>
      <w:r w:rsidR="00E40D15" w:rsidRPr="00E40D15">
        <w:rPr>
          <w:rFonts w:ascii="Times New Roman" w:hAnsi="Times New Roman"/>
          <w:bCs/>
          <w:lang w:val="en-GB"/>
        </w:rPr>
        <w:t>Lumican</w:t>
      </w:r>
      <w:proofErr w:type="spellEnd"/>
      <w:r w:rsidR="00E40D15" w:rsidRPr="00E40D15">
        <w:rPr>
          <w:rFonts w:ascii="Times New Roman" w:hAnsi="Times New Roman"/>
          <w:bCs/>
          <w:lang w:val="en-GB"/>
        </w:rPr>
        <w:t xml:space="preserve"> ELISA Kit, E1871Hu, BT Lab), </w:t>
      </w:r>
      <w:proofErr w:type="spellStart"/>
      <w:r w:rsidR="00E40D15" w:rsidRPr="00E40D15">
        <w:rPr>
          <w:rFonts w:ascii="Times New Roman" w:hAnsi="Times New Roman"/>
          <w:bCs/>
          <w:lang w:val="en-GB"/>
        </w:rPr>
        <w:t>Chinitase</w:t>
      </w:r>
      <w:proofErr w:type="spellEnd"/>
      <w:r w:rsidR="00E40D15" w:rsidRPr="00E40D15">
        <w:rPr>
          <w:rFonts w:ascii="Times New Roman" w:hAnsi="Times New Roman"/>
          <w:bCs/>
          <w:lang w:val="en-GB"/>
        </w:rPr>
        <w:t xml:space="preserve"> 1-like 3 (</w:t>
      </w:r>
      <w:proofErr w:type="spellStart"/>
      <w:r w:rsidR="00E40D15" w:rsidRPr="00E40D15">
        <w:rPr>
          <w:rFonts w:ascii="Times New Roman" w:hAnsi="Times New Roman"/>
          <w:bCs/>
          <w:lang w:val="en-GB"/>
        </w:rPr>
        <w:t>RayBio</w:t>
      </w:r>
      <w:proofErr w:type="spellEnd"/>
      <w:r w:rsidR="00E40D15" w:rsidRPr="00E40D15">
        <w:rPr>
          <w:rFonts w:ascii="Times New Roman" w:hAnsi="Times New Roman"/>
          <w:bCs/>
          <w:lang w:val="en-GB"/>
        </w:rPr>
        <w:t xml:space="preserve">® Human CHI3L1 ELISA Kit, ELH-CHI3L1, </w:t>
      </w:r>
      <w:proofErr w:type="spellStart"/>
      <w:r w:rsidR="00E40D15" w:rsidRPr="00E40D15">
        <w:rPr>
          <w:rFonts w:ascii="Times New Roman" w:hAnsi="Times New Roman"/>
          <w:bCs/>
          <w:lang w:val="en-GB"/>
        </w:rPr>
        <w:t>RayBiotech</w:t>
      </w:r>
      <w:proofErr w:type="spellEnd"/>
      <w:r w:rsidR="00E40D15" w:rsidRPr="00E40D15">
        <w:rPr>
          <w:rFonts w:ascii="Times New Roman" w:hAnsi="Times New Roman"/>
          <w:bCs/>
          <w:lang w:val="en-GB"/>
        </w:rPr>
        <w:t xml:space="preserve">) using the manufacturers' instructions. </w:t>
      </w:r>
      <w:r w:rsidR="003A1593" w:rsidRPr="003A1593">
        <w:t xml:space="preserve"> </w:t>
      </w:r>
      <w:r w:rsidR="003A1593" w:rsidRPr="003A1593">
        <w:rPr>
          <w:rFonts w:ascii="Times New Roman" w:hAnsi="Times New Roman"/>
          <w:bCs/>
          <w:lang w:val="en-GB"/>
        </w:rPr>
        <w:t>The optimal sample dilution was established by testing serial dilutions of representative samples to ensure readings fell within the linear range of the ELISA standard curve.</w:t>
      </w:r>
      <w:r w:rsidR="003A1593" w:rsidRPr="003A1593">
        <w:t xml:space="preserve"> </w:t>
      </w:r>
      <w:r w:rsidR="003A1593" w:rsidRPr="003A1593">
        <w:rPr>
          <w:rFonts w:ascii="Times New Roman" w:hAnsi="Times New Roman"/>
          <w:bCs/>
          <w:lang w:val="en-GB"/>
        </w:rPr>
        <w:t>The final working dilution was selected to ensure precise and reliable quantification within the assay’s dynamic range.</w:t>
      </w:r>
    </w:p>
    <w:p w14:paraId="41E5970A" w14:textId="77777777" w:rsidR="00EB4AFD" w:rsidRDefault="00EB4AFD" w:rsidP="00EB4AFD">
      <w:pPr>
        <w:spacing w:line="480" w:lineRule="auto"/>
        <w:rPr>
          <w:rFonts w:ascii="Times New Roman" w:hAnsi="Times New Roman"/>
          <w:bCs/>
          <w:i/>
          <w:iCs/>
          <w:strike/>
          <w:lang w:val="en-GB"/>
        </w:rPr>
      </w:pPr>
    </w:p>
    <w:p w14:paraId="78E72FB6" w14:textId="77777777" w:rsidR="007E4288" w:rsidRDefault="007E4288" w:rsidP="00EB4AFD">
      <w:pPr>
        <w:spacing w:line="480" w:lineRule="auto"/>
        <w:rPr>
          <w:rFonts w:ascii="Times New Roman" w:hAnsi="Times New Roman"/>
          <w:bCs/>
          <w:i/>
          <w:iCs/>
          <w:strike/>
          <w:lang w:val="en-GB"/>
        </w:rPr>
      </w:pPr>
    </w:p>
    <w:p w14:paraId="36CBE954" w14:textId="77777777" w:rsidR="007E4288" w:rsidRPr="00A031AD" w:rsidRDefault="007E4288" w:rsidP="00EB4AFD">
      <w:pPr>
        <w:spacing w:line="480" w:lineRule="auto"/>
        <w:rPr>
          <w:rFonts w:ascii="Times New Roman" w:hAnsi="Times New Roman"/>
          <w:bCs/>
          <w:strike/>
          <w:lang w:val="en-GB"/>
        </w:rPr>
      </w:pPr>
    </w:p>
    <w:p w14:paraId="30831F5C" w14:textId="77777777" w:rsidR="00EB4AFD" w:rsidRPr="0078387D" w:rsidRDefault="00EB4AFD" w:rsidP="00EB4AFD">
      <w:pPr>
        <w:spacing w:line="480" w:lineRule="auto"/>
        <w:rPr>
          <w:rFonts w:ascii="Times New Roman" w:hAnsi="Times New Roman"/>
          <w:b/>
          <w:bCs/>
          <w:lang w:eastAsia="de-DE" w:bidi="en-US"/>
        </w:rPr>
      </w:pPr>
      <w:r w:rsidRPr="0078387D">
        <w:rPr>
          <w:rFonts w:ascii="Times New Roman" w:hAnsi="Times New Roman"/>
          <w:b/>
          <w:bCs/>
          <w:lang w:eastAsia="de-DE" w:bidi="en-US"/>
        </w:rPr>
        <w:t>Abbreviations</w:t>
      </w:r>
    </w:p>
    <w:p w14:paraId="3156EB5B" w14:textId="77777777" w:rsidR="00EB4AFD" w:rsidRPr="0078387D" w:rsidRDefault="00EB4AFD" w:rsidP="00EB4AFD">
      <w:pPr>
        <w:spacing w:line="480" w:lineRule="auto"/>
        <w:rPr>
          <w:rFonts w:ascii="Times New Roman" w:hAnsi="Times New Roman"/>
          <w:lang w:eastAsia="de-DE" w:bidi="en-US"/>
        </w:rPr>
      </w:pPr>
      <w:r w:rsidRPr="0078387D">
        <w:rPr>
          <w:rFonts w:ascii="Times New Roman" w:hAnsi="Times New Roman"/>
          <w:lang w:eastAsia="de-DE" w:bidi="en-US"/>
        </w:rPr>
        <w:t xml:space="preserve">ALT, alanine aminotransferase; AST, aspartate aminotransferase; </w:t>
      </w:r>
      <w:r>
        <w:rPr>
          <w:rFonts w:ascii="Times New Roman" w:hAnsi="Times New Roman"/>
          <w:lang w:eastAsia="de-DE" w:bidi="en-US"/>
        </w:rPr>
        <w:t xml:space="preserve">AUROC, Area Under the Receiver Operating Curve; </w:t>
      </w:r>
      <w:r w:rsidRPr="0078387D">
        <w:rPr>
          <w:rFonts w:ascii="Times New Roman" w:hAnsi="Times New Roman"/>
          <w:lang w:eastAsia="de-DE" w:bidi="en-US"/>
        </w:rPr>
        <w:t>BCA, bicinchoninic assay;</w:t>
      </w:r>
      <w:r w:rsidRPr="0078387D">
        <w:rPr>
          <w:rFonts w:ascii="Times New Roman" w:hAnsi="Times New Roman"/>
          <w:i/>
          <w:iCs/>
          <w:lang w:eastAsia="de-DE" w:bidi="en-US"/>
        </w:rPr>
        <w:t xml:space="preserve"> </w:t>
      </w:r>
      <w:r w:rsidRPr="0078387D">
        <w:rPr>
          <w:rFonts w:ascii="Times New Roman" w:hAnsi="Times New Roman"/>
          <w:lang w:eastAsia="de-DE" w:bidi="en-US"/>
        </w:rPr>
        <w:t xml:space="preserve">BMI, body mass index; FFA, free fatty acids; GGT, gamma-glutamyl transferase; HDL, high-density cholesterol; MASLD, metabolic dysfunction-associated </w:t>
      </w:r>
      <w:proofErr w:type="spellStart"/>
      <w:r w:rsidRPr="0078387D">
        <w:rPr>
          <w:rFonts w:ascii="Times New Roman" w:hAnsi="Times New Roman"/>
          <w:lang w:eastAsia="de-DE" w:bidi="en-US"/>
        </w:rPr>
        <w:t>steatotic</w:t>
      </w:r>
      <w:proofErr w:type="spellEnd"/>
      <w:r w:rsidRPr="0078387D">
        <w:rPr>
          <w:rFonts w:ascii="Times New Roman" w:hAnsi="Times New Roman"/>
          <w:lang w:eastAsia="de-DE" w:bidi="en-US"/>
        </w:rPr>
        <w:t xml:space="preserve"> liver disease; MASH, metabolic-associated steatohepatitis; MO, morbidly obese; NAFLD, nonalcoholic fatty liver disease; T2DM, type 2 diabetes mellitus. </w:t>
      </w:r>
    </w:p>
    <w:p w14:paraId="6E8FE137" w14:textId="77777777" w:rsidR="00EB4AFD" w:rsidRDefault="00EB4AFD" w:rsidP="00EB4AFD">
      <w:pPr>
        <w:spacing w:line="480" w:lineRule="auto"/>
        <w:rPr>
          <w:rFonts w:ascii="Times New Roman" w:hAnsi="Times New Roman"/>
          <w:b/>
          <w:bCs/>
          <w:lang w:eastAsia="de-DE" w:bidi="en-US"/>
        </w:rPr>
      </w:pPr>
    </w:p>
    <w:p w14:paraId="25C7FB77" w14:textId="77777777" w:rsidR="00DE7F76" w:rsidRDefault="00DE7F76" w:rsidP="00DE7F76">
      <w:pPr>
        <w:spacing w:line="480" w:lineRule="auto"/>
        <w:rPr>
          <w:rFonts w:ascii="Times New Roman" w:hAnsi="Times New Roman"/>
        </w:rPr>
      </w:pPr>
    </w:p>
    <w:p w14:paraId="0406D262" w14:textId="77777777" w:rsidR="00DE7F76" w:rsidRPr="00254B9A" w:rsidRDefault="00DE7F76" w:rsidP="00DE7F76">
      <w:pPr>
        <w:spacing w:line="480" w:lineRule="auto"/>
        <w:rPr>
          <w:rFonts w:ascii="Times New Roman" w:hAnsi="Times New Roman"/>
          <w:b/>
          <w:bCs/>
          <w:sz w:val="18"/>
          <w:szCs w:val="18"/>
        </w:rPr>
      </w:pPr>
      <w:r w:rsidRPr="00254B9A">
        <w:rPr>
          <w:rFonts w:ascii="Times New Roman" w:hAnsi="Times New Roman"/>
          <w:b/>
          <w:bCs/>
          <w:sz w:val="18"/>
          <w:szCs w:val="18"/>
        </w:rPr>
        <w:t>Supplementary Figures</w:t>
      </w:r>
    </w:p>
    <w:p w14:paraId="03727CFC" w14:textId="12DA393D" w:rsidR="00372988" w:rsidRDefault="00DE7F76" w:rsidP="00DE7F76">
      <w:pPr>
        <w:spacing w:line="480" w:lineRule="auto"/>
        <w:rPr>
          <w:rFonts w:eastAsia="Times New Roman"/>
          <w:kern w:val="24"/>
          <w:sz w:val="18"/>
          <w:szCs w:val="18"/>
          <w:lang w:val="en-GB"/>
        </w:rPr>
      </w:pPr>
      <w:r w:rsidRPr="00254B9A">
        <w:rPr>
          <w:rFonts w:eastAsia="Times New Roman"/>
          <w:b/>
          <w:bCs/>
          <w:kern w:val="24"/>
          <w:sz w:val="18"/>
          <w:szCs w:val="18"/>
          <w:lang w:val="en-GB"/>
        </w:rPr>
        <w:t xml:space="preserve">Figure </w:t>
      </w:r>
      <w:r w:rsidR="00D63C9F">
        <w:rPr>
          <w:rFonts w:eastAsia="Times New Roman"/>
          <w:b/>
          <w:bCs/>
          <w:kern w:val="24"/>
          <w:sz w:val="18"/>
          <w:szCs w:val="18"/>
          <w:lang w:val="en-GB"/>
        </w:rPr>
        <w:t>S1</w:t>
      </w:r>
      <w:r w:rsidRPr="00254B9A">
        <w:rPr>
          <w:rFonts w:eastAsia="Times New Roman"/>
          <w:b/>
          <w:bCs/>
          <w:kern w:val="24"/>
          <w:sz w:val="18"/>
          <w:szCs w:val="18"/>
          <w:lang w:val="en-GB"/>
        </w:rPr>
        <w:t>.</w:t>
      </w:r>
      <w:r>
        <w:rPr>
          <w:rFonts w:eastAsia="Times New Roman"/>
          <w:kern w:val="24"/>
          <w:sz w:val="18"/>
          <w:szCs w:val="18"/>
          <w:lang w:val="en-GB"/>
        </w:rPr>
        <w:t xml:space="preserve"> Plasma levels for selected candidates in the discovery cohort between F0/F1 and F2-F3/F4</w:t>
      </w:r>
      <w:r w:rsidR="00372988">
        <w:rPr>
          <w:rFonts w:eastAsia="Times New Roman"/>
          <w:kern w:val="24"/>
          <w:sz w:val="18"/>
          <w:szCs w:val="18"/>
          <w:lang w:val="en-GB"/>
        </w:rPr>
        <w:t xml:space="preserve"> groups.</w:t>
      </w:r>
    </w:p>
    <w:p w14:paraId="14C1BE64" w14:textId="27085D31" w:rsidR="00DE7F76" w:rsidRDefault="00DE7F76" w:rsidP="00DE7F76">
      <w:pPr>
        <w:spacing w:line="480" w:lineRule="auto"/>
        <w:rPr>
          <w:rFonts w:eastAsia="Palatino"/>
          <w:kern w:val="24"/>
          <w:sz w:val="18"/>
          <w:szCs w:val="18"/>
        </w:rPr>
      </w:pPr>
      <w:r>
        <w:rPr>
          <w:rFonts w:eastAsia="Times New Roman"/>
          <w:kern w:val="24"/>
          <w:sz w:val="18"/>
          <w:szCs w:val="18"/>
          <w:lang w:val="en-GB"/>
        </w:rPr>
        <w:t xml:space="preserve">B) Chitinase 3-like 1 and C) </w:t>
      </w:r>
      <w:proofErr w:type="spellStart"/>
      <w:r>
        <w:rPr>
          <w:rFonts w:eastAsia="Times New Roman"/>
          <w:kern w:val="24"/>
          <w:sz w:val="18"/>
          <w:szCs w:val="18"/>
          <w:lang w:val="en-GB"/>
        </w:rPr>
        <w:t>Lumican</w:t>
      </w:r>
      <w:proofErr w:type="spellEnd"/>
      <w:r>
        <w:rPr>
          <w:rFonts w:eastAsia="Times New Roman"/>
          <w:kern w:val="24"/>
          <w:sz w:val="18"/>
          <w:szCs w:val="18"/>
          <w:lang w:val="en-GB"/>
        </w:rPr>
        <w:t xml:space="preserve">. </w:t>
      </w:r>
      <w:r>
        <w:rPr>
          <w:rFonts w:eastAsia="Palatino"/>
          <w:kern w:val="24"/>
          <w:sz w:val="18"/>
          <w:szCs w:val="18"/>
        </w:rPr>
        <w:t xml:space="preserve">Values presented are the mean  </w:t>
      </w:r>
      <w:r>
        <w:rPr>
          <w:rFonts w:eastAsia="Palatino" w:hAnsi="Symbol"/>
          <w:kern w:val="24"/>
          <w:sz w:val="18"/>
          <w:szCs w:val="18"/>
        </w:rPr>
        <w:sym w:font="Symbol" w:char="F0B1"/>
      </w:r>
      <w:r>
        <w:rPr>
          <w:rFonts w:eastAsia="Palatino"/>
          <w:kern w:val="24"/>
          <w:sz w:val="18"/>
          <w:szCs w:val="18"/>
        </w:rPr>
        <w:t>SD *p &lt;0.05, **p &lt;0.01, ***p &lt;0.0001.</w:t>
      </w:r>
    </w:p>
    <w:p w14:paraId="67B1AC10" w14:textId="0A0053D6" w:rsidR="00DE7F76" w:rsidRDefault="00DE7F76" w:rsidP="00DE7F76">
      <w:pPr>
        <w:spacing w:line="480" w:lineRule="auto"/>
        <w:rPr>
          <w:rFonts w:eastAsia="Palatino"/>
          <w:kern w:val="24"/>
          <w:sz w:val="18"/>
          <w:szCs w:val="18"/>
        </w:rPr>
      </w:pPr>
    </w:p>
    <w:p w14:paraId="2F0475D7" w14:textId="35BF5BE2" w:rsidR="007E4288" w:rsidRDefault="00D24559" w:rsidP="00DE7F76">
      <w:pPr>
        <w:spacing w:line="480" w:lineRule="auto"/>
        <w:rPr>
          <w:rFonts w:eastAsia="Palatino"/>
          <w:kern w:val="24"/>
          <w:sz w:val="18"/>
          <w:szCs w:val="18"/>
        </w:rPr>
      </w:pPr>
      <w:r>
        <w:rPr>
          <w:rFonts w:eastAsia="Palatino"/>
          <w:noProof/>
          <w:kern w:val="24"/>
          <w:sz w:val="18"/>
          <w:szCs w:val="18"/>
        </w:rPr>
        <w:drawing>
          <wp:inline distT="0" distB="0" distL="0" distR="0" wp14:anchorId="024F79AE" wp14:editId="0DB9C43A">
            <wp:extent cx="4547723" cy="3421105"/>
            <wp:effectExtent l="0" t="0" r="5715" b="8255"/>
            <wp:docPr id="210323264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54289" cy="3426044"/>
                    </a:xfrm>
                    <a:prstGeom prst="rect">
                      <a:avLst/>
                    </a:prstGeom>
                    <a:noFill/>
                  </pic:spPr>
                </pic:pic>
              </a:graphicData>
            </a:graphic>
          </wp:inline>
        </w:drawing>
      </w:r>
    </w:p>
    <w:p w14:paraId="4014826A" w14:textId="77777777" w:rsidR="007E4288" w:rsidRDefault="007E4288" w:rsidP="00DE7F76">
      <w:pPr>
        <w:spacing w:line="480" w:lineRule="auto"/>
        <w:rPr>
          <w:rFonts w:eastAsia="Palatino"/>
          <w:kern w:val="24"/>
          <w:sz w:val="18"/>
          <w:szCs w:val="18"/>
        </w:rPr>
      </w:pPr>
    </w:p>
    <w:p w14:paraId="545EE0FE" w14:textId="77777777" w:rsidR="007E4288" w:rsidRDefault="007E4288" w:rsidP="00DE7F76">
      <w:pPr>
        <w:spacing w:line="480" w:lineRule="auto"/>
        <w:rPr>
          <w:rFonts w:eastAsia="Palatino"/>
          <w:kern w:val="24"/>
          <w:sz w:val="18"/>
          <w:szCs w:val="18"/>
        </w:rPr>
      </w:pPr>
    </w:p>
    <w:p w14:paraId="49A5A78D" w14:textId="77777777" w:rsidR="007E4288" w:rsidRDefault="007E4288" w:rsidP="00DE7F76">
      <w:pPr>
        <w:spacing w:line="480" w:lineRule="auto"/>
        <w:rPr>
          <w:rFonts w:eastAsia="Palatino"/>
          <w:kern w:val="24"/>
          <w:sz w:val="18"/>
          <w:szCs w:val="18"/>
        </w:rPr>
      </w:pPr>
    </w:p>
    <w:p w14:paraId="7E321206" w14:textId="77777777" w:rsidR="007E4288" w:rsidRDefault="007E4288" w:rsidP="00DE7F76">
      <w:pPr>
        <w:spacing w:line="480" w:lineRule="auto"/>
        <w:rPr>
          <w:rFonts w:eastAsia="Palatino"/>
          <w:kern w:val="24"/>
          <w:sz w:val="18"/>
          <w:szCs w:val="18"/>
        </w:rPr>
      </w:pPr>
    </w:p>
    <w:p w14:paraId="598122B3" w14:textId="77777777" w:rsidR="007E4288" w:rsidRDefault="007E4288" w:rsidP="00DE7F76">
      <w:pPr>
        <w:spacing w:line="480" w:lineRule="auto"/>
        <w:rPr>
          <w:rFonts w:eastAsia="Palatino"/>
          <w:kern w:val="24"/>
          <w:sz w:val="18"/>
          <w:szCs w:val="18"/>
        </w:rPr>
      </w:pPr>
    </w:p>
    <w:p w14:paraId="1856A4BC" w14:textId="77777777" w:rsidR="007E4288" w:rsidRDefault="007E4288" w:rsidP="00DE7F76">
      <w:pPr>
        <w:spacing w:line="480" w:lineRule="auto"/>
        <w:rPr>
          <w:rFonts w:eastAsia="Palatino"/>
          <w:kern w:val="24"/>
          <w:sz w:val="18"/>
          <w:szCs w:val="18"/>
        </w:rPr>
      </w:pPr>
    </w:p>
    <w:p w14:paraId="1E7AE95F" w14:textId="3BDE3356" w:rsidR="007F3CCC" w:rsidRDefault="007F3CCC" w:rsidP="00DE7F76">
      <w:pPr>
        <w:spacing w:line="480" w:lineRule="auto"/>
        <w:rPr>
          <w:rFonts w:eastAsia="Palatino"/>
          <w:b/>
          <w:bCs/>
          <w:kern w:val="24"/>
          <w:sz w:val="18"/>
          <w:szCs w:val="18"/>
        </w:rPr>
      </w:pPr>
      <w:r w:rsidRPr="00254B9A">
        <w:rPr>
          <w:rFonts w:eastAsia="Times New Roman"/>
          <w:b/>
          <w:bCs/>
          <w:kern w:val="24"/>
          <w:sz w:val="18"/>
          <w:szCs w:val="18"/>
          <w:lang w:val="en-GB"/>
        </w:rPr>
        <w:t xml:space="preserve">Figure </w:t>
      </w:r>
      <w:r w:rsidR="00D63C9F">
        <w:rPr>
          <w:rFonts w:eastAsia="Times New Roman"/>
          <w:b/>
          <w:bCs/>
          <w:kern w:val="24"/>
          <w:sz w:val="18"/>
          <w:szCs w:val="18"/>
          <w:lang w:val="en-GB"/>
        </w:rPr>
        <w:t>S</w:t>
      </w:r>
      <w:r>
        <w:rPr>
          <w:rFonts w:eastAsia="Times New Roman"/>
          <w:b/>
          <w:bCs/>
          <w:kern w:val="24"/>
          <w:sz w:val="18"/>
          <w:szCs w:val="18"/>
          <w:lang w:val="en-GB"/>
        </w:rPr>
        <w:t>2</w:t>
      </w:r>
      <w:r w:rsidRPr="00254B9A">
        <w:rPr>
          <w:rFonts w:eastAsia="Times New Roman"/>
          <w:b/>
          <w:bCs/>
          <w:kern w:val="24"/>
          <w:sz w:val="18"/>
          <w:szCs w:val="18"/>
          <w:lang w:val="en-GB"/>
        </w:rPr>
        <w:t>.</w:t>
      </w:r>
      <w:r>
        <w:rPr>
          <w:rFonts w:eastAsia="Times New Roman"/>
          <w:kern w:val="24"/>
          <w:sz w:val="18"/>
          <w:szCs w:val="18"/>
          <w:lang w:val="en-GB"/>
        </w:rPr>
        <w:t xml:space="preserve"> </w:t>
      </w:r>
    </w:p>
    <w:p w14:paraId="5BD038E6" w14:textId="2BEC6DEC" w:rsidR="007F3CCC" w:rsidRDefault="00420AEF" w:rsidP="00DE7F76">
      <w:pPr>
        <w:spacing w:line="480" w:lineRule="auto"/>
        <w:rPr>
          <w:rFonts w:eastAsia="Palatino"/>
          <w:b/>
          <w:bCs/>
          <w:kern w:val="24"/>
          <w:sz w:val="18"/>
          <w:szCs w:val="18"/>
        </w:rPr>
      </w:pPr>
      <w:r>
        <w:rPr>
          <w:rFonts w:ascii="Times New Roman" w:hAnsi="Times New Roman"/>
          <w:noProof/>
          <w:sz w:val="24"/>
          <w:szCs w:val="24"/>
        </w:rPr>
        <w:drawing>
          <wp:inline distT="0" distB="0" distL="0" distR="0" wp14:anchorId="2841C197" wp14:editId="7FEEF855">
            <wp:extent cx="5731510" cy="2416212"/>
            <wp:effectExtent l="0" t="0" r="2540" b="3175"/>
            <wp:docPr id="746457231" name="Immagine 5" descr="Immagine che contiene testo,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457231" name="Immagine 5" descr="Immagine che contiene testo, schermata, diagramma, linea&#10;&#10;Il contenuto generato dall'IA potrebbe non essere corret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416212"/>
                    </a:xfrm>
                    <a:prstGeom prst="rect">
                      <a:avLst/>
                    </a:prstGeom>
                    <a:noFill/>
                  </pic:spPr>
                </pic:pic>
              </a:graphicData>
            </a:graphic>
          </wp:inline>
        </w:drawing>
      </w:r>
    </w:p>
    <w:p w14:paraId="4CFDC765" w14:textId="2D287FF6" w:rsidR="0026652B" w:rsidRPr="0026652B" w:rsidRDefault="0026652B" w:rsidP="0026652B">
      <w:pPr>
        <w:spacing w:line="480" w:lineRule="auto"/>
        <w:rPr>
          <w:rFonts w:ascii="Times New Roman" w:hAnsi="Times New Roman"/>
        </w:rPr>
      </w:pPr>
      <w:r w:rsidRPr="0026652B">
        <w:rPr>
          <w:rFonts w:ascii="Times New Roman" w:hAnsi="Times New Roman"/>
          <w:b/>
          <w:bCs/>
        </w:rPr>
        <w:t xml:space="preserve">Figure </w:t>
      </w:r>
      <w:r w:rsidR="00D63C9F">
        <w:rPr>
          <w:rFonts w:ascii="Times New Roman" w:hAnsi="Times New Roman"/>
          <w:b/>
          <w:bCs/>
        </w:rPr>
        <w:t>S</w:t>
      </w:r>
      <w:r w:rsidR="00366AD6">
        <w:rPr>
          <w:rFonts w:ascii="Times New Roman" w:hAnsi="Times New Roman"/>
          <w:b/>
          <w:bCs/>
        </w:rPr>
        <w:t>2</w:t>
      </w:r>
      <w:r w:rsidRPr="0026652B">
        <w:rPr>
          <w:rFonts w:ascii="Times New Roman" w:hAnsi="Times New Roman"/>
          <w:b/>
          <w:bCs/>
        </w:rPr>
        <w:t xml:space="preserve">. </w:t>
      </w:r>
      <w:r w:rsidRPr="0026652B">
        <w:rPr>
          <w:rFonts w:ascii="Times New Roman" w:hAnsi="Times New Roman"/>
          <w:b/>
          <w:bCs/>
          <w:i/>
          <w:iCs/>
        </w:rPr>
        <w:t xml:space="preserve">Plasma FBLN-3 and AUROC curves in the CPF cohort. </w:t>
      </w:r>
      <w:r w:rsidRPr="0026652B">
        <w:rPr>
          <w:rFonts w:ascii="Times New Roman" w:hAnsi="Times New Roman"/>
        </w:rPr>
        <w:t xml:space="preserve">(A) Fibulin-3 plasma levels in the CPF cohort are stratified according to fibrosis, and (B) compares AUROC curves for plasma Fibulin-3 against other blood-based scoring tests in the CPF cohort. The Chi-Square test was used for categorical variables. *** indicates significance at p &lt; 0.001, ** at p &lt; 0.01, and * at p &lt; 0.05. </w:t>
      </w:r>
    </w:p>
    <w:p w14:paraId="22D9C828" w14:textId="77777777" w:rsidR="007F3CCC" w:rsidRDefault="007F3CCC" w:rsidP="00DE7F76">
      <w:pPr>
        <w:spacing w:line="480" w:lineRule="auto"/>
        <w:rPr>
          <w:rFonts w:eastAsia="Palatino"/>
          <w:b/>
          <w:bCs/>
          <w:kern w:val="24"/>
          <w:sz w:val="18"/>
          <w:szCs w:val="18"/>
        </w:rPr>
      </w:pPr>
    </w:p>
    <w:p w14:paraId="24CC08C5" w14:textId="77777777" w:rsidR="007F3CCC" w:rsidRDefault="007F3CCC" w:rsidP="00DE7F76">
      <w:pPr>
        <w:spacing w:line="480" w:lineRule="auto"/>
        <w:rPr>
          <w:rFonts w:eastAsia="Palatino"/>
          <w:b/>
          <w:bCs/>
          <w:kern w:val="24"/>
          <w:sz w:val="18"/>
          <w:szCs w:val="18"/>
        </w:rPr>
      </w:pPr>
    </w:p>
    <w:p w14:paraId="2622C252" w14:textId="240D142F" w:rsidR="00DE7F76" w:rsidRPr="0026652B" w:rsidRDefault="00DE7F76" w:rsidP="00DE7F76">
      <w:pPr>
        <w:spacing w:line="480" w:lineRule="auto"/>
        <w:rPr>
          <w:rFonts w:ascii="Times New Roman" w:eastAsia="Palatino" w:hAnsi="Times New Roman"/>
          <w:b/>
          <w:bCs/>
          <w:kern w:val="24"/>
          <w:sz w:val="24"/>
          <w:szCs w:val="24"/>
        </w:rPr>
      </w:pPr>
      <w:r w:rsidRPr="0026652B">
        <w:rPr>
          <w:rFonts w:ascii="Times New Roman" w:eastAsia="Palatino" w:hAnsi="Times New Roman"/>
          <w:b/>
          <w:bCs/>
          <w:kern w:val="24"/>
          <w:sz w:val="24"/>
          <w:szCs w:val="24"/>
        </w:rPr>
        <w:t>Supplementary Tables</w:t>
      </w:r>
    </w:p>
    <w:p w14:paraId="1E859BD5" w14:textId="02147A10" w:rsidR="00DE7F76" w:rsidRPr="0026652B" w:rsidRDefault="00DE7F76" w:rsidP="00DE7F76">
      <w:pPr>
        <w:spacing w:line="480" w:lineRule="auto"/>
        <w:rPr>
          <w:rFonts w:ascii="Times New Roman" w:eastAsia="Palatino" w:hAnsi="Times New Roman"/>
          <w:kern w:val="24"/>
          <w:sz w:val="24"/>
          <w:szCs w:val="24"/>
          <w:lang w:val="en-GB"/>
        </w:rPr>
      </w:pPr>
      <w:r w:rsidRPr="0026652B">
        <w:rPr>
          <w:rFonts w:ascii="Times New Roman" w:eastAsia="Palatino" w:hAnsi="Times New Roman"/>
          <w:b/>
          <w:bCs/>
          <w:kern w:val="24"/>
          <w:sz w:val="24"/>
          <w:szCs w:val="24"/>
          <w:lang w:val="en-GB"/>
        </w:rPr>
        <w:t>Table</w:t>
      </w:r>
      <w:r w:rsidR="0078290F">
        <w:rPr>
          <w:rFonts w:ascii="Times New Roman" w:eastAsia="Palatino" w:hAnsi="Times New Roman"/>
          <w:b/>
          <w:bCs/>
          <w:kern w:val="24"/>
          <w:sz w:val="24"/>
          <w:szCs w:val="24"/>
          <w:lang w:val="en-GB"/>
        </w:rPr>
        <w:t xml:space="preserve"> S</w:t>
      </w:r>
      <w:r w:rsidRPr="0026652B">
        <w:rPr>
          <w:rFonts w:ascii="Times New Roman" w:eastAsia="Palatino" w:hAnsi="Times New Roman"/>
          <w:b/>
          <w:bCs/>
          <w:kern w:val="24"/>
          <w:sz w:val="24"/>
          <w:szCs w:val="24"/>
          <w:lang w:val="en-GB"/>
        </w:rPr>
        <w:t>1.</w:t>
      </w:r>
      <w:r w:rsidRPr="0026652B">
        <w:rPr>
          <w:rFonts w:ascii="Times New Roman" w:eastAsia="Palatino" w:hAnsi="Times New Roman"/>
          <w:kern w:val="24"/>
          <w:sz w:val="24"/>
          <w:szCs w:val="24"/>
          <w:lang w:val="en-GB"/>
        </w:rPr>
        <w:t xml:space="preserve"> List of differentially expressed genes between F2-F3-F4 and F0-F1 fibrosis groups using </w:t>
      </w:r>
      <w:r w:rsidR="00372988" w:rsidRPr="0026652B">
        <w:rPr>
          <w:rFonts w:ascii="Times New Roman" w:eastAsia="Palatino" w:hAnsi="Times New Roman"/>
          <w:kern w:val="24"/>
          <w:sz w:val="24"/>
          <w:szCs w:val="24"/>
          <w:lang w:val="en-GB"/>
        </w:rPr>
        <w:t>3D-</w:t>
      </w:r>
      <w:r w:rsidRPr="0026652B">
        <w:rPr>
          <w:rFonts w:ascii="Times New Roman" w:eastAsia="Palatino" w:hAnsi="Times New Roman"/>
          <w:kern w:val="24"/>
          <w:sz w:val="24"/>
          <w:szCs w:val="24"/>
          <w:lang w:val="en-GB"/>
        </w:rPr>
        <w:t>RNASeq pipeline.</w:t>
      </w:r>
    </w:p>
    <w:p w14:paraId="61C600D1" w14:textId="77777777" w:rsidR="0078290F" w:rsidRDefault="00DE7F76" w:rsidP="00DE7F76">
      <w:pPr>
        <w:spacing w:line="480" w:lineRule="auto"/>
        <w:rPr>
          <w:rFonts w:ascii="Times New Roman" w:eastAsia="Palatino" w:hAnsi="Times New Roman"/>
          <w:kern w:val="24"/>
          <w:sz w:val="24"/>
          <w:szCs w:val="24"/>
        </w:rPr>
      </w:pPr>
      <w:r w:rsidRPr="0026652B">
        <w:rPr>
          <w:rFonts w:ascii="Times New Roman" w:eastAsia="Palatino" w:hAnsi="Times New Roman"/>
          <w:b/>
          <w:bCs/>
          <w:kern w:val="24"/>
          <w:sz w:val="24"/>
          <w:szCs w:val="24"/>
          <w:lang w:val="en-GB"/>
        </w:rPr>
        <w:t xml:space="preserve">Table </w:t>
      </w:r>
      <w:r w:rsidR="0078290F">
        <w:rPr>
          <w:rFonts w:ascii="Times New Roman" w:eastAsia="Palatino" w:hAnsi="Times New Roman"/>
          <w:b/>
          <w:bCs/>
          <w:kern w:val="24"/>
          <w:sz w:val="24"/>
          <w:szCs w:val="24"/>
          <w:lang w:val="en-GB"/>
        </w:rPr>
        <w:t>S</w:t>
      </w:r>
      <w:r w:rsidRPr="0026652B">
        <w:rPr>
          <w:rFonts w:ascii="Times New Roman" w:eastAsia="Palatino" w:hAnsi="Times New Roman"/>
          <w:b/>
          <w:bCs/>
          <w:kern w:val="24"/>
          <w:sz w:val="24"/>
          <w:szCs w:val="24"/>
          <w:lang w:val="en-GB"/>
        </w:rPr>
        <w:t>2.</w:t>
      </w:r>
      <w:r w:rsidRPr="0026652B">
        <w:rPr>
          <w:rFonts w:ascii="Times New Roman" w:eastAsia="Palatino" w:hAnsi="Times New Roman"/>
          <w:kern w:val="24"/>
          <w:sz w:val="24"/>
          <w:szCs w:val="24"/>
          <w:lang w:val="en-GB"/>
        </w:rPr>
        <w:t xml:space="preserve"> </w:t>
      </w:r>
      <w:r w:rsidRPr="0026652B">
        <w:rPr>
          <w:rFonts w:ascii="Times New Roman" w:eastAsia="Palatino" w:hAnsi="Times New Roman"/>
          <w:kern w:val="24"/>
          <w:sz w:val="24"/>
          <w:szCs w:val="24"/>
        </w:rPr>
        <w:t>The clinical-demographic data of the patients selected in the CPF cohort.</w:t>
      </w:r>
    </w:p>
    <w:p w14:paraId="06B7FE45" w14:textId="62D7E039" w:rsidR="00DE7F76" w:rsidRPr="0026652B" w:rsidRDefault="0078290F" w:rsidP="00DE7F76">
      <w:pPr>
        <w:spacing w:line="480" w:lineRule="auto"/>
        <w:rPr>
          <w:rFonts w:ascii="Times New Roman" w:eastAsia="Palatino" w:hAnsi="Times New Roman"/>
          <w:kern w:val="24"/>
          <w:sz w:val="24"/>
          <w:szCs w:val="24"/>
        </w:rPr>
      </w:pPr>
      <w:r w:rsidRPr="0078290F">
        <w:rPr>
          <w:rFonts w:ascii="Times New Roman" w:eastAsia="Palatino" w:hAnsi="Times New Roman"/>
          <w:b/>
          <w:bCs/>
          <w:kern w:val="24"/>
          <w:sz w:val="24"/>
          <w:szCs w:val="24"/>
          <w:lang w:val="en-GB"/>
        </w:rPr>
        <w:t>Table S3</w:t>
      </w:r>
      <w:r w:rsidRPr="0078290F">
        <w:rPr>
          <w:rFonts w:ascii="Times New Roman" w:eastAsia="Palatino" w:hAnsi="Times New Roman"/>
          <w:b/>
          <w:bCs/>
          <w:kern w:val="24"/>
          <w:sz w:val="24"/>
          <w:szCs w:val="24"/>
        </w:rPr>
        <w:t>.</w:t>
      </w:r>
      <w:r>
        <w:rPr>
          <w:rFonts w:ascii="Times New Roman" w:eastAsia="Palatino" w:hAnsi="Times New Roman"/>
          <w:kern w:val="24"/>
          <w:sz w:val="24"/>
          <w:szCs w:val="24"/>
        </w:rPr>
        <w:t xml:space="preserve"> </w:t>
      </w:r>
      <w:r w:rsidR="00A23482" w:rsidRPr="00A23482">
        <w:rPr>
          <w:rFonts w:ascii="Times New Roman" w:eastAsia="Palatino" w:hAnsi="Times New Roman"/>
          <w:kern w:val="24"/>
          <w:sz w:val="24"/>
          <w:szCs w:val="24"/>
        </w:rPr>
        <w:t xml:space="preserve">Correlation Analyses of Plasma Fibulin-3 against several blood-based and histopathological parameters </w:t>
      </w:r>
    </w:p>
    <w:p w14:paraId="5D53DA77" w14:textId="20EEADDA" w:rsidR="00977D5F" w:rsidRPr="0026652B" w:rsidRDefault="0078290F" w:rsidP="00A031AD">
      <w:pPr>
        <w:spacing w:line="480" w:lineRule="auto"/>
        <w:rPr>
          <w:rFonts w:ascii="Times New Roman" w:eastAsia="Palatino" w:hAnsi="Times New Roman"/>
          <w:kern w:val="24"/>
          <w:sz w:val="24"/>
          <w:szCs w:val="24"/>
          <w:lang w:val="en-PH"/>
        </w:rPr>
        <w:sectPr w:rsidR="00977D5F" w:rsidRPr="0026652B" w:rsidSect="0047198F">
          <w:type w:val="continuous"/>
          <w:pgSz w:w="11906" w:h="16838"/>
          <w:pgMar w:top="1440" w:right="1440" w:bottom="1440" w:left="1440" w:header="708" w:footer="708" w:gutter="0"/>
          <w:lnNumType w:countBy="1" w:restart="continuous"/>
          <w:cols w:space="708"/>
          <w:docGrid w:linePitch="360"/>
        </w:sectPr>
      </w:pPr>
      <w:r>
        <w:rPr>
          <w:rFonts w:ascii="Times New Roman" w:eastAsia="Palatino" w:hAnsi="Times New Roman"/>
          <w:b/>
          <w:bCs/>
          <w:kern w:val="24"/>
          <w:sz w:val="24"/>
          <w:szCs w:val="24"/>
        </w:rPr>
        <w:t>T</w:t>
      </w:r>
      <w:r w:rsidR="00DE7F76" w:rsidRPr="0026652B">
        <w:rPr>
          <w:rFonts w:ascii="Times New Roman" w:eastAsia="Palatino" w:hAnsi="Times New Roman"/>
          <w:b/>
          <w:bCs/>
          <w:kern w:val="24"/>
          <w:sz w:val="24"/>
          <w:szCs w:val="24"/>
        </w:rPr>
        <w:t xml:space="preserve">able </w:t>
      </w:r>
      <w:r>
        <w:rPr>
          <w:rFonts w:ascii="Times New Roman" w:eastAsia="Palatino" w:hAnsi="Times New Roman"/>
          <w:b/>
          <w:bCs/>
          <w:kern w:val="24"/>
          <w:sz w:val="24"/>
          <w:szCs w:val="24"/>
        </w:rPr>
        <w:t>S4</w:t>
      </w:r>
      <w:r w:rsidR="00DE7F76" w:rsidRPr="0026652B">
        <w:rPr>
          <w:rFonts w:ascii="Times New Roman" w:eastAsia="Palatino" w:hAnsi="Times New Roman"/>
          <w:b/>
          <w:bCs/>
          <w:kern w:val="24"/>
          <w:sz w:val="24"/>
          <w:szCs w:val="24"/>
        </w:rPr>
        <w:t>.</w:t>
      </w:r>
      <w:r w:rsidR="00DE7F76" w:rsidRPr="0026652B">
        <w:rPr>
          <w:rFonts w:ascii="Times New Roman" w:eastAsia="Palatino" w:hAnsi="Times New Roman"/>
          <w:kern w:val="24"/>
          <w:sz w:val="24"/>
          <w:szCs w:val="24"/>
        </w:rPr>
        <w:t xml:space="preserve"> List of primers used in the stu</w:t>
      </w:r>
      <w:r w:rsidR="00BF3A33" w:rsidRPr="0026652B">
        <w:rPr>
          <w:rFonts w:ascii="Times New Roman" w:eastAsia="Palatino" w:hAnsi="Times New Roman"/>
          <w:kern w:val="24"/>
          <w:sz w:val="24"/>
          <w:szCs w:val="24"/>
        </w:rPr>
        <w:t>dy</w:t>
      </w:r>
    </w:p>
    <w:p w14:paraId="6C8ECC0B" w14:textId="284BE8E4" w:rsidR="006D7F17" w:rsidRPr="00854D6D" w:rsidRDefault="006D7F17" w:rsidP="003F4E83">
      <w:pPr>
        <w:spacing w:line="480" w:lineRule="auto"/>
        <w:rPr>
          <w:rFonts w:ascii="Times New Roman" w:hAnsi="Times New Roman"/>
        </w:rPr>
      </w:pPr>
    </w:p>
    <w:sectPr w:rsidR="006D7F17" w:rsidRPr="00854D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86659" w14:textId="77777777" w:rsidR="00C51F1D" w:rsidRDefault="00C51F1D">
      <w:pPr>
        <w:spacing w:line="240" w:lineRule="auto"/>
      </w:pPr>
      <w:r>
        <w:separator/>
      </w:r>
    </w:p>
  </w:endnote>
  <w:endnote w:type="continuationSeparator" w:id="0">
    <w:p w14:paraId="57C2F19C" w14:textId="77777777" w:rsidR="00C51F1D" w:rsidRDefault="00C51F1D">
      <w:pPr>
        <w:spacing w:line="240" w:lineRule="auto"/>
      </w:pPr>
      <w:r>
        <w:continuationSeparator/>
      </w:r>
    </w:p>
  </w:endnote>
  <w:endnote w:type="continuationNotice" w:id="1">
    <w:p w14:paraId="7F540B0C" w14:textId="77777777" w:rsidR="00C51F1D" w:rsidRDefault="00C51F1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Palatino">
    <w:altName w:val="Segoe UI Historic"/>
    <w:charset w:val="4D"/>
    <w:family w:val="auto"/>
    <w:pitch w:val="variable"/>
    <w:sig w:usb0="A00002FF" w:usb1="7800205A" w:usb2="14600000" w:usb3="00000000" w:csb0="00000193"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E9C49" w14:textId="77777777" w:rsidR="00C51F1D" w:rsidRDefault="00C51F1D">
      <w:pPr>
        <w:spacing w:line="240" w:lineRule="auto"/>
      </w:pPr>
      <w:r>
        <w:separator/>
      </w:r>
    </w:p>
  </w:footnote>
  <w:footnote w:type="continuationSeparator" w:id="0">
    <w:p w14:paraId="3632CF31" w14:textId="77777777" w:rsidR="00C51F1D" w:rsidRDefault="00C51F1D">
      <w:pPr>
        <w:spacing w:line="240" w:lineRule="auto"/>
      </w:pPr>
      <w:r>
        <w:continuationSeparator/>
      </w:r>
    </w:p>
  </w:footnote>
  <w:footnote w:type="continuationNotice" w:id="1">
    <w:p w14:paraId="738CACD5" w14:textId="77777777" w:rsidR="00C51F1D" w:rsidRDefault="00C51F1D">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0EA"/>
    <w:rsid w:val="00000CF0"/>
    <w:rsid w:val="00000D7A"/>
    <w:rsid w:val="00002DD1"/>
    <w:rsid w:val="0000707D"/>
    <w:rsid w:val="00010096"/>
    <w:rsid w:val="000113EA"/>
    <w:rsid w:val="00011ADD"/>
    <w:rsid w:val="000120C7"/>
    <w:rsid w:val="000175DE"/>
    <w:rsid w:val="00021966"/>
    <w:rsid w:val="000229D3"/>
    <w:rsid w:val="000236BA"/>
    <w:rsid w:val="00025F1B"/>
    <w:rsid w:val="0002763A"/>
    <w:rsid w:val="0003093F"/>
    <w:rsid w:val="00030F41"/>
    <w:rsid w:val="000344F7"/>
    <w:rsid w:val="000350E4"/>
    <w:rsid w:val="000354DD"/>
    <w:rsid w:val="00036086"/>
    <w:rsid w:val="000377E1"/>
    <w:rsid w:val="00040D30"/>
    <w:rsid w:val="00040DC6"/>
    <w:rsid w:val="0004290C"/>
    <w:rsid w:val="00046902"/>
    <w:rsid w:val="0004726F"/>
    <w:rsid w:val="00047539"/>
    <w:rsid w:val="000504DD"/>
    <w:rsid w:val="000516BC"/>
    <w:rsid w:val="0005533E"/>
    <w:rsid w:val="000554C8"/>
    <w:rsid w:val="00056DF1"/>
    <w:rsid w:val="00057CD8"/>
    <w:rsid w:val="0006205A"/>
    <w:rsid w:val="00064004"/>
    <w:rsid w:val="00065BB1"/>
    <w:rsid w:val="00070518"/>
    <w:rsid w:val="00073E8C"/>
    <w:rsid w:val="00073E92"/>
    <w:rsid w:val="00074C60"/>
    <w:rsid w:val="00076670"/>
    <w:rsid w:val="0008389A"/>
    <w:rsid w:val="00085AC6"/>
    <w:rsid w:val="00087B6B"/>
    <w:rsid w:val="00090B01"/>
    <w:rsid w:val="00092807"/>
    <w:rsid w:val="000967BE"/>
    <w:rsid w:val="000A2C9D"/>
    <w:rsid w:val="000A40C9"/>
    <w:rsid w:val="000A4881"/>
    <w:rsid w:val="000A5836"/>
    <w:rsid w:val="000A5966"/>
    <w:rsid w:val="000A5F28"/>
    <w:rsid w:val="000A6CCD"/>
    <w:rsid w:val="000B036C"/>
    <w:rsid w:val="000B0452"/>
    <w:rsid w:val="000B5621"/>
    <w:rsid w:val="000B6C98"/>
    <w:rsid w:val="000C11E0"/>
    <w:rsid w:val="000C2BAB"/>
    <w:rsid w:val="000C5AF1"/>
    <w:rsid w:val="000C6425"/>
    <w:rsid w:val="000D00F2"/>
    <w:rsid w:val="000D1086"/>
    <w:rsid w:val="000D28EE"/>
    <w:rsid w:val="000D52D4"/>
    <w:rsid w:val="000D5363"/>
    <w:rsid w:val="000D7B95"/>
    <w:rsid w:val="000D7D9E"/>
    <w:rsid w:val="000E0C11"/>
    <w:rsid w:val="000E18A0"/>
    <w:rsid w:val="000E28C2"/>
    <w:rsid w:val="000E395E"/>
    <w:rsid w:val="000E416E"/>
    <w:rsid w:val="000E4432"/>
    <w:rsid w:val="000E553F"/>
    <w:rsid w:val="000E6764"/>
    <w:rsid w:val="000E7E3E"/>
    <w:rsid w:val="000F1004"/>
    <w:rsid w:val="000F2342"/>
    <w:rsid w:val="000F26D4"/>
    <w:rsid w:val="000F36FC"/>
    <w:rsid w:val="000F46F3"/>
    <w:rsid w:val="000F5A51"/>
    <w:rsid w:val="000F643E"/>
    <w:rsid w:val="000F6747"/>
    <w:rsid w:val="000F7F4E"/>
    <w:rsid w:val="001015FA"/>
    <w:rsid w:val="00101C78"/>
    <w:rsid w:val="00104973"/>
    <w:rsid w:val="00105732"/>
    <w:rsid w:val="00105C56"/>
    <w:rsid w:val="00107E0C"/>
    <w:rsid w:val="0011275C"/>
    <w:rsid w:val="0012021A"/>
    <w:rsid w:val="00121359"/>
    <w:rsid w:val="00121541"/>
    <w:rsid w:val="001250C0"/>
    <w:rsid w:val="001251E5"/>
    <w:rsid w:val="00130C57"/>
    <w:rsid w:val="001321DF"/>
    <w:rsid w:val="00132962"/>
    <w:rsid w:val="00133A7F"/>
    <w:rsid w:val="001369DC"/>
    <w:rsid w:val="00137047"/>
    <w:rsid w:val="00140A56"/>
    <w:rsid w:val="00141A75"/>
    <w:rsid w:val="001441FE"/>
    <w:rsid w:val="00145276"/>
    <w:rsid w:val="00147EAC"/>
    <w:rsid w:val="00150802"/>
    <w:rsid w:val="00152965"/>
    <w:rsid w:val="001530FB"/>
    <w:rsid w:val="001546BD"/>
    <w:rsid w:val="001550E1"/>
    <w:rsid w:val="00155E60"/>
    <w:rsid w:val="00157823"/>
    <w:rsid w:val="00161312"/>
    <w:rsid w:val="00162E19"/>
    <w:rsid w:val="001637DD"/>
    <w:rsid w:val="00165884"/>
    <w:rsid w:val="00171B5F"/>
    <w:rsid w:val="00171BD1"/>
    <w:rsid w:val="00172528"/>
    <w:rsid w:val="001749C4"/>
    <w:rsid w:val="00174FAF"/>
    <w:rsid w:val="00175F83"/>
    <w:rsid w:val="0017634E"/>
    <w:rsid w:val="00177D3C"/>
    <w:rsid w:val="001801A2"/>
    <w:rsid w:val="001813FD"/>
    <w:rsid w:val="0018196C"/>
    <w:rsid w:val="001825D4"/>
    <w:rsid w:val="0018271A"/>
    <w:rsid w:val="00184BC1"/>
    <w:rsid w:val="00185703"/>
    <w:rsid w:val="00185BB4"/>
    <w:rsid w:val="001865AC"/>
    <w:rsid w:val="001872B9"/>
    <w:rsid w:val="001931EB"/>
    <w:rsid w:val="0019759A"/>
    <w:rsid w:val="001979FE"/>
    <w:rsid w:val="001A4BAF"/>
    <w:rsid w:val="001A4EA4"/>
    <w:rsid w:val="001A506A"/>
    <w:rsid w:val="001A5612"/>
    <w:rsid w:val="001A6E64"/>
    <w:rsid w:val="001A7A07"/>
    <w:rsid w:val="001B0394"/>
    <w:rsid w:val="001B1483"/>
    <w:rsid w:val="001B243F"/>
    <w:rsid w:val="001B2946"/>
    <w:rsid w:val="001C2240"/>
    <w:rsid w:val="001C4569"/>
    <w:rsid w:val="001C5689"/>
    <w:rsid w:val="001D054C"/>
    <w:rsid w:val="001D0ABF"/>
    <w:rsid w:val="001D0B44"/>
    <w:rsid w:val="001D0C38"/>
    <w:rsid w:val="001D0E56"/>
    <w:rsid w:val="001D3EF1"/>
    <w:rsid w:val="001D57FE"/>
    <w:rsid w:val="001E05F4"/>
    <w:rsid w:val="001E64AD"/>
    <w:rsid w:val="001E70EE"/>
    <w:rsid w:val="001E773E"/>
    <w:rsid w:val="001E7A87"/>
    <w:rsid w:val="001E7D30"/>
    <w:rsid w:val="001F20A6"/>
    <w:rsid w:val="001F2D39"/>
    <w:rsid w:val="001F2DC2"/>
    <w:rsid w:val="001F398A"/>
    <w:rsid w:val="001F433D"/>
    <w:rsid w:val="001F46E2"/>
    <w:rsid w:val="001F5AEA"/>
    <w:rsid w:val="0020172C"/>
    <w:rsid w:val="00201937"/>
    <w:rsid w:val="0020356F"/>
    <w:rsid w:val="00203F4F"/>
    <w:rsid w:val="002054BD"/>
    <w:rsid w:val="00211B02"/>
    <w:rsid w:val="00212F1D"/>
    <w:rsid w:val="002130A1"/>
    <w:rsid w:val="00214483"/>
    <w:rsid w:val="00214FFE"/>
    <w:rsid w:val="0021520D"/>
    <w:rsid w:val="0021576A"/>
    <w:rsid w:val="00220670"/>
    <w:rsid w:val="00220B75"/>
    <w:rsid w:val="00224A49"/>
    <w:rsid w:val="00226023"/>
    <w:rsid w:val="002275CC"/>
    <w:rsid w:val="00231448"/>
    <w:rsid w:val="00232D6E"/>
    <w:rsid w:val="00233FE0"/>
    <w:rsid w:val="00233FFE"/>
    <w:rsid w:val="00234F8D"/>
    <w:rsid w:val="00236623"/>
    <w:rsid w:val="002368F0"/>
    <w:rsid w:val="00236DF8"/>
    <w:rsid w:val="00237CD1"/>
    <w:rsid w:val="00240520"/>
    <w:rsid w:val="00241D58"/>
    <w:rsid w:val="0024371C"/>
    <w:rsid w:val="002471EE"/>
    <w:rsid w:val="002533F1"/>
    <w:rsid w:val="00253B7F"/>
    <w:rsid w:val="00256819"/>
    <w:rsid w:val="00256F56"/>
    <w:rsid w:val="0026040C"/>
    <w:rsid w:val="00261C7B"/>
    <w:rsid w:val="00261F65"/>
    <w:rsid w:val="002633F2"/>
    <w:rsid w:val="00264F29"/>
    <w:rsid w:val="00265749"/>
    <w:rsid w:val="0026652B"/>
    <w:rsid w:val="00267BDB"/>
    <w:rsid w:val="00273986"/>
    <w:rsid w:val="00274D86"/>
    <w:rsid w:val="00276BD8"/>
    <w:rsid w:val="0027732E"/>
    <w:rsid w:val="00280AD2"/>
    <w:rsid w:val="002825B1"/>
    <w:rsid w:val="00282DD2"/>
    <w:rsid w:val="0028470F"/>
    <w:rsid w:val="002848FE"/>
    <w:rsid w:val="00284FB0"/>
    <w:rsid w:val="00286129"/>
    <w:rsid w:val="00286C74"/>
    <w:rsid w:val="002913A3"/>
    <w:rsid w:val="00293888"/>
    <w:rsid w:val="002943C0"/>
    <w:rsid w:val="002A1286"/>
    <w:rsid w:val="002A45EA"/>
    <w:rsid w:val="002A4FDA"/>
    <w:rsid w:val="002A6AA0"/>
    <w:rsid w:val="002B01B9"/>
    <w:rsid w:val="002B0E2C"/>
    <w:rsid w:val="002B6967"/>
    <w:rsid w:val="002B6CC5"/>
    <w:rsid w:val="002B777F"/>
    <w:rsid w:val="002C02DC"/>
    <w:rsid w:val="002C3328"/>
    <w:rsid w:val="002C5D13"/>
    <w:rsid w:val="002C604D"/>
    <w:rsid w:val="002C7A35"/>
    <w:rsid w:val="002D0CD7"/>
    <w:rsid w:val="002D335B"/>
    <w:rsid w:val="002D49BB"/>
    <w:rsid w:val="002D55D2"/>
    <w:rsid w:val="002D6EE1"/>
    <w:rsid w:val="002E20CD"/>
    <w:rsid w:val="002E26A2"/>
    <w:rsid w:val="002E5883"/>
    <w:rsid w:val="002F24F9"/>
    <w:rsid w:val="002F406D"/>
    <w:rsid w:val="002F5531"/>
    <w:rsid w:val="002F55A0"/>
    <w:rsid w:val="002F713E"/>
    <w:rsid w:val="002F7FA3"/>
    <w:rsid w:val="003006EA"/>
    <w:rsid w:val="003017C0"/>
    <w:rsid w:val="00302C5C"/>
    <w:rsid w:val="0030357D"/>
    <w:rsid w:val="00303A15"/>
    <w:rsid w:val="00303C5D"/>
    <w:rsid w:val="0030574F"/>
    <w:rsid w:val="00306296"/>
    <w:rsid w:val="00307601"/>
    <w:rsid w:val="00310E59"/>
    <w:rsid w:val="00311619"/>
    <w:rsid w:val="00313EA4"/>
    <w:rsid w:val="003161CA"/>
    <w:rsid w:val="003163B7"/>
    <w:rsid w:val="003201A7"/>
    <w:rsid w:val="003214E5"/>
    <w:rsid w:val="00322246"/>
    <w:rsid w:val="00322479"/>
    <w:rsid w:val="00322C2D"/>
    <w:rsid w:val="00323A17"/>
    <w:rsid w:val="00323EC9"/>
    <w:rsid w:val="00326DEA"/>
    <w:rsid w:val="00327E73"/>
    <w:rsid w:val="0033047F"/>
    <w:rsid w:val="0033103F"/>
    <w:rsid w:val="00331129"/>
    <w:rsid w:val="003311A6"/>
    <w:rsid w:val="00332CEB"/>
    <w:rsid w:val="00337F9B"/>
    <w:rsid w:val="003409FB"/>
    <w:rsid w:val="00342AA1"/>
    <w:rsid w:val="0034568C"/>
    <w:rsid w:val="0034577C"/>
    <w:rsid w:val="00345F89"/>
    <w:rsid w:val="0034676D"/>
    <w:rsid w:val="003474F1"/>
    <w:rsid w:val="003527E0"/>
    <w:rsid w:val="00355FE4"/>
    <w:rsid w:val="0035666A"/>
    <w:rsid w:val="00363B24"/>
    <w:rsid w:val="00366AD6"/>
    <w:rsid w:val="00366BD1"/>
    <w:rsid w:val="00366C71"/>
    <w:rsid w:val="003671AD"/>
    <w:rsid w:val="00367D4D"/>
    <w:rsid w:val="003710FB"/>
    <w:rsid w:val="00372152"/>
    <w:rsid w:val="003722A3"/>
    <w:rsid w:val="00372988"/>
    <w:rsid w:val="00373042"/>
    <w:rsid w:val="00374FA6"/>
    <w:rsid w:val="003754D7"/>
    <w:rsid w:val="003758D4"/>
    <w:rsid w:val="0037797A"/>
    <w:rsid w:val="00381A0F"/>
    <w:rsid w:val="00381F7F"/>
    <w:rsid w:val="00382272"/>
    <w:rsid w:val="00384926"/>
    <w:rsid w:val="003874A9"/>
    <w:rsid w:val="00393B15"/>
    <w:rsid w:val="00395127"/>
    <w:rsid w:val="0039531B"/>
    <w:rsid w:val="0039556E"/>
    <w:rsid w:val="00395837"/>
    <w:rsid w:val="0039657C"/>
    <w:rsid w:val="00397C70"/>
    <w:rsid w:val="003A0D12"/>
    <w:rsid w:val="003A1593"/>
    <w:rsid w:val="003A38C1"/>
    <w:rsid w:val="003A3F82"/>
    <w:rsid w:val="003A58CF"/>
    <w:rsid w:val="003A6AC5"/>
    <w:rsid w:val="003A7140"/>
    <w:rsid w:val="003A7432"/>
    <w:rsid w:val="003A7C75"/>
    <w:rsid w:val="003B0663"/>
    <w:rsid w:val="003B1265"/>
    <w:rsid w:val="003B42B2"/>
    <w:rsid w:val="003B55FF"/>
    <w:rsid w:val="003B7147"/>
    <w:rsid w:val="003C0E82"/>
    <w:rsid w:val="003C2847"/>
    <w:rsid w:val="003C3AAB"/>
    <w:rsid w:val="003C43A3"/>
    <w:rsid w:val="003C686A"/>
    <w:rsid w:val="003C7009"/>
    <w:rsid w:val="003D0DD8"/>
    <w:rsid w:val="003D1414"/>
    <w:rsid w:val="003D213D"/>
    <w:rsid w:val="003D43C4"/>
    <w:rsid w:val="003D7649"/>
    <w:rsid w:val="003E10F2"/>
    <w:rsid w:val="003E2E66"/>
    <w:rsid w:val="003E422F"/>
    <w:rsid w:val="003F0516"/>
    <w:rsid w:val="003F07CE"/>
    <w:rsid w:val="003F1529"/>
    <w:rsid w:val="003F251E"/>
    <w:rsid w:val="003F4E83"/>
    <w:rsid w:val="003F6773"/>
    <w:rsid w:val="004002A9"/>
    <w:rsid w:val="00406AD3"/>
    <w:rsid w:val="004077E9"/>
    <w:rsid w:val="00407D80"/>
    <w:rsid w:val="00410771"/>
    <w:rsid w:val="00410A8D"/>
    <w:rsid w:val="0041179B"/>
    <w:rsid w:val="004132C4"/>
    <w:rsid w:val="004142E1"/>
    <w:rsid w:val="004151B2"/>
    <w:rsid w:val="00416797"/>
    <w:rsid w:val="004168CB"/>
    <w:rsid w:val="004173CB"/>
    <w:rsid w:val="00417781"/>
    <w:rsid w:val="00417ED3"/>
    <w:rsid w:val="00420AEF"/>
    <w:rsid w:val="004229A1"/>
    <w:rsid w:val="004245BF"/>
    <w:rsid w:val="00424DFD"/>
    <w:rsid w:val="0042542F"/>
    <w:rsid w:val="00426383"/>
    <w:rsid w:val="00430534"/>
    <w:rsid w:val="00430AE9"/>
    <w:rsid w:val="00430C06"/>
    <w:rsid w:val="00435CB5"/>
    <w:rsid w:val="004377B6"/>
    <w:rsid w:val="00442D8A"/>
    <w:rsid w:val="004450AE"/>
    <w:rsid w:val="004471F0"/>
    <w:rsid w:val="00453F52"/>
    <w:rsid w:val="00456475"/>
    <w:rsid w:val="00456DEE"/>
    <w:rsid w:val="004574BB"/>
    <w:rsid w:val="00457580"/>
    <w:rsid w:val="00457A33"/>
    <w:rsid w:val="0046002F"/>
    <w:rsid w:val="004601A3"/>
    <w:rsid w:val="00461093"/>
    <w:rsid w:val="0047198F"/>
    <w:rsid w:val="004726FF"/>
    <w:rsid w:val="00477C11"/>
    <w:rsid w:val="00480436"/>
    <w:rsid w:val="004844BC"/>
    <w:rsid w:val="00486A53"/>
    <w:rsid w:val="00486D98"/>
    <w:rsid w:val="00487392"/>
    <w:rsid w:val="004913EE"/>
    <w:rsid w:val="004927E1"/>
    <w:rsid w:val="00495295"/>
    <w:rsid w:val="00496E6B"/>
    <w:rsid w:val="004A03CF"/>
    <w:rsid w:val="004A0A98"/>
    <w:rsid w:val="004A1079"/>
    <w:rsid w:val="004A3512"/>
    <w:rsid w:val="004A36F9"/>
    <w:rsid w:val="004A4B4E"/>
    <w:rsid w:val="004A5BDA"/>
    <w:rsid w:val="004B10FE"/>
    <w:rsid w:val="004B22C9"/>
    <w:rsid w:val="004B231E"/>
    <w:rsid w:val="004B25C2"/>
    <w:rsid w:val="004B4353"/>
    <w:rsid w:val="004B4A08"/>
    <w:rsid w:val="004B5472"/>
    <w:rsid w:val="004B6ACF"/>
    <w:rsid w:val="004B7908"/>
    <w:rsid w:val="004C0EDE"/>
    <w:rsid w:val="004C2670"/>
    <w:rsid w:val="004C763D"/>
    <w:rsid w:val="004D3961"/>
    <w:rsid w:val="004D4E42"/>
    <w:rsid w:val="004D5296"/>
    <w:rsid w:val="004D7787"/>
    <w:rsid w:val="004E35BD"/>
    <w:rsid w:val="004E59AB"/>
    <w:rsid w:val="004E7D4D"/>
    <w:rsid w:val="004F0743"/>
    <w:rsid w:val="004F212B"/>
    <w:rsid w:val="004F27CA"/>
    <w:rsid w:val="004F292C"/>
    <w:rsid w:val="004F3188"/>
    <w:rsid w:val="004F546A"/>
    <w:rsid w:val="004F655D"/>
    <w:rsid w:val="004F722F"/>
    <w:rsid w:val="004F7A2C"/>
    <w:rsid w:val="0050063B"/>
    <w:rsid w:val="00501B94"/>
    <w:rsid w:val="00504AA7"/>
    <w:rsid w:val="005071D6"/>
    <w:rsid w:val="00513811"/>
    <w:rsid w:val="0051638A"/>
    <w:rsid w:val="005164EF"/>
    <w:rsid w:val="00517422"/>
    <w:rsid w:val="005206ED"/>
    <w:rsid w:val="005208F7"/>
    <w:rsid w:val="00523CD3"/>
    <w:rsid w:val="0052482C"/>
    <w:rsid w:val="0052651B"/>
    <w:rsid w:val="0053078C"/>
    <w:rsid w:val="00531A4E"/>
    <w:rsid w:val="00532076"/>
    <w:rsid w:val="00532D7C"/>
    <w:rsid w:val="005339DE"/>
    <w:rsid w:val="005341E7"/>
    <w:rsid w:val="00535015"/>
    <w:rsid w:val="0053512D"/>
    <w:rsid w:val="005365CD"/>
    <w:rsid w:val="00537A02"/>
    <w:rsid w:val="00542F09"/>
    <w:rsid w:val="00543075"/>
    <w:rsid w:val="0054417B"/>
    <w:rsid w:val="0054616A"/>
    <w:rsid w:val="00551BF7"/>
    <w:rsid w:val="00552652"/>
    <w:rsid w:val="00553E4B"/>
    <w:rsid w:val="00556D66"/>
    <w:rsid w:val="0056053F"/>
    <w:rsid w:val="0056180F"/>
    <w:rsid w:val="00563763"/>
    <w:rsid w:val="00565739"/>
    <w:rsid w:val="005716F9"/>
    <w:rsid w:val="00572560"/>
    <w:rsid w:val="0057419B"/>
    <w:rsid w:val="00574785"/>
    <w:rsid w:val="005772C5"/>
    <w:rsid w:val="00577C99"/>
    <w:rsid w:val="0058167F"/>
    <w:rsid w:val="005854AF"/>
    <w:rsid w:val="00585F44"/>
    <w:rsid w:val="00586537"/>
    <w:rsid w:val="005929E2"/>
    <w:rsid w:val="00594206"/>
    <w:rsid w:val="0059455C"/>
    <w:rsid w:val="005950C3"/>
    <w:rsid w:val="00596C44"/>
    <w:rsid w:val="005A01F6"/>
    <w:rsid w:val="005A0B68"/>
    <w:rsid w:val="005A1A75"/>
    <w:rsid w:val="005A2FCB"/>
    <w:rsid w:val="005A54E0"/>
    <w:rsid w:val="005A56B3"/>
    <w:rsid w:val="005A65C7"/>
    <w:rsid w:val="005B0D23"/>
    <w:rsid w:val="005B1160"/>
    <w:rsid w:val="005B36A1"/>
    <w:rsid w:val="005B3A3D"/>
    <w:rsid w:val="005B7B0F"/>
    <w:rsid w:val="005C0423"/>
    <w:rsid w:val="005C37B0"/>
    <w:rsid w:val="005C7939"/>
    <w:rsid w:val="005D091A"/>
    <w:rsid w:val="005D2622"/>
    <w:rsid w:val="005D2F5D"/>
    <w:rsid w:val="005D37F2"/>
    <w:rsid w:val="005D6733"/>
    <w:rsid w:val="005D6BA9"/>
    <w:rsid w:val="005E3AD9"/>
    <w:rsid w:val="005E49C4"/>
    <w:rsid w:val="005E572F"/>
    <w:rsid w:val="005E5849"/>
    <w:rsid w:val="005E72CF"/>
    <w:rsid w:val="005F0F21"/>
    <w:rsid w:val="005F42DB"/>
    <w:rsid w:val="005F79A4"/>
    <w:rsid w:val="005F7A83"/>
    <w:rsid w:val="005F7E27"/>
    <w:rsid w:val="00601620"/>
    <w:rsid w:val="006023D6"/>
    <w:rsid w:val="00603C95"/>
    <w:rsid w:val="006044C0"/>
    <w:rsid w:val="00605C9A"/>
    <w:rsid w:val="0060699A"/>
    <w:rsid w:val="00606A9D"/>
    <w:rsid w:val="00610AD6"/>
    <w:rsid w:val="00613DDC"/>
    <w:rsid w:val="00616A49"/>
    <w:rsid w:val="00616CDB"/>
    <w:rsid w:val="006179CA"/>
    <w:rsid w:val="00620EBD"/>
    <w:rsid w:val="006211FF"/>
    <w:rsid w:val="00621904"/>
    <w:rsid w:val="00625D65"/>
    <w:rsid w:val="00627BCE"/>
    <w:rsid w:val="006305F3"/>
    <w:rsid w:val="00630E0D"/>
    <w:rsid w:val="00634B8E"/>
    <w:rsid w:val="00641922"/>
    <w:rsid w:val="00641D6A"/>
    <w:rsid w:val="00644BA4"/>
    <w:rsid w:val="006450F3"/>
    <w:rsid w:val="00646BEC"/>
    <w:rsid w:val="00653533"/>
    <w:rsid w:val="00653849"/>
    <w:rsid w:val="00653C5B"/>
    <w:rsid w:val="006540E6"/>
    <w:rsid w:val="00655750"/>
    <w:rsid w:val="00656EC6"/>
    <w:rsid w:val="006570F1"/>
    <w:rsid w:val="00657506"/>
    <w:rsid w:val="0066334A"/>
    <w:rsid w:val="006634FC"/>
    <w:rsid w:val="00664D86"/>
    <w:rsid w:val="0067149D"/>
    <w:rsid w:val="006716AD"/>
    <w:rsid w:val="00672159"/>
    <w:rsid w:val="0067289A"/>
    <w:rsid w:val="00677393"/>
    <w:rsid w:val="00677A3F"/>
    <w:rsid w:val="0068238A"/>
    <w:rsid w:val="00682C71"/>
    <w:rsid w:val="00684681"/>
    <w:rsid w:val="00685B11"/>
    <w:rsid w:val="006864EC"/>
    <w:rsid w:val="006865BA"/>
    <w:rsid w:val="00687CC6"/>
    <w:rsid w:val="006933F4"/>
    <w:rsid w:val="006970D0"/>
    <w:rsid w:val="006A04B4"/>
    <w:rsid w:val="006A0545"/>
    <w:rsid w:val="006A0BD5"/>
    <w:rsid w:val="006A303E"/>
    <w:rsid w:val="006A571F"/>
    <w:rsid w:val="006A6453"/>
    <w:rsid w:val="006A6CC1"/>
    <w:rsid w:val="006B05EE"/>
    <w:rsid w:val="006B0996"/>
    <w:rsid w:val="006B2771"/>
    <w:rsid w:val="006B3CC4"/>
    <w:rsid w:val="006B439E"/>
    <w:rsid w:val="006B4A91"/>
    <w:rsid w:val="006B5DFB"/>
    <w:rsid w:val="006B7CA7"/>
    <w:rsid w:val="006C365D"/>
    <w:rsid w:val="006C54C3"/>
    <w:rsid w:val="006C6121"/>
    <w:rsid w:val="006C668D"/>
    <w:rsid w:val="006D0078"/>
    <w:rsid w:val="006D0D3E"/>
    <w:rsid w:val="006D14B2"/>
    <w:rsid w:val="006D5D85"/>
    <w:rsid w:val="006D7421"/>
    <w:rsid w:val="006D7F17"/>
    <w:rsid w:val="006E0226"/>
    <w:rsid w:val="006E03BB"/>
    <w:rsid w:val="006E075B"/>
    <w:rsid w:val="006E1AD6"/>
    <w:rsid w:val="006E2BB3"/>
    <w:rsid w:val="006E38DC"/>
    <w:rsid w:val="006E559F"/>
    <w:rsid w:val="006E5C26"/>
    <w:rsid w:val="006E62D6"/>
    <w:rsid w:val="006F0A30"/>
    <w:rsid w:val="006F181A"/>
    <w:rsid w:val="006F414D"/>
    <w:rsid w:val="006F41D1"/>
    <w:rsid w:val="006F6D83"/>
    <w:rsid w:val="006F7542"/>
    <w:rsid w:val="00700AA2"/>
    <w:rsid w:val="00702544"/>
    <w:rsid w:val="007051B3"/>
    <w:rsid w:val="00705239"/>
    <w:rsid w:val="00707DBD"/>
    <w:rsid w:val="0071037A"/>
    <w:rsid w:val="0071080A"/>
    <w:rsid w:val="0071104D"/>
    <w:rsid w:val="007124EB"/>
    <w:rsid w:val="00712CAE"/>
    <w:rsid w:val="007134F2"/>
    <w:rsid w:val="00713BBB"/>
    <w:rsid w:val="0071404C"/>
    <w:rsid w:val="00721A9D"/>
    <w:rsid w:val="0072257E"/>
    <w:rsid w:val="00722A53"/>
    <w:rsid w:val="0072391A"/>
    <w:rsid w:val="00723A64"/>
    <w:rsid w:val="00725712"/>
    <w:rsid w:val="00725933"/>
    <w:rsid w:val="00725A77"/>
    <w:rsid w:val="00730DE8"/>
    <w:rsid w:val="00731D9F"/>
    <w:rsid w:val="00732A05"/>
    <w:rsid w:val="007359A1"/>
    <w:rsid w:val="00735F73"/>
    <w:rsid w:val="00736A43"/>
    <w:rsid w:val="007373BB"/>
    <w:rsid w:val="00741091"/>
    <w:rsid w:val="00742938"/>
    <w:rsid w:val="007448E2"/>
    <w:rsid w:val="0074777F"/>
    <w:rsid w:val="0075055C"/>
    <w:rsid w:val="0075139B"/>
    <w:rsid w:val="00754966"/>
    <w:rsid w:val="00754C80"/>
    <w:rsid w:val="0075541F"/>
    <w:rsid w:val="0075755F"/>
    <w:rsid w:val="007578E5"/>
    <w:rsid w:val="00760DFC"/>
    <w:rsid w:val="007618E6"/>
    <w:rsid w:val="007640F7"/>
    <w:rsid w:val="00765A4C"/>
    <w:rsid w:val="00765F92"/>
    <w:rsid w:val="00766498"/>
    <w:rsid w:val="007714BC"/>
    <w:rsid w:val="00774838"/>
    <w:rsid w:val="007750A1"/>
    <w:rsid w:val="00775A71"/>
    <w:rsid w:val="0078038F"/>
    <w:rsid w:val="0078290F"/>
    <w:rsid w:val="007829F1"/>
    <w:rsid w:val="00783320"/>
    <w:rsid w:val="0078387D"/>
    <w:rsid w:val="007879FC"/>
    <w:rsid w:val="00792663"/>
    <w:rsid w:val="0079385C"/>
    <w:rsid w:val="00794E75"/>
    <w:rsid w:val="00796A76"/>
    <w:rsid w:val="007A1B4D"/>
    <w:rsid w:val="007A3CFB"/>
    <w:rsid w:val="007B074D"/>
    <w:rsid w:val="007B2860"/>
    <w:rsid w:val="007B4EEC"/>
    <w:rsid w:val="007B6411"/>
    <w:rsid w:val="007B775B"/>
    <w:rsid w:val="007C01A1"/>
    <w:rsid w:val="007C4F6E"/>
    <w:rsid w:val="007C4F8A"/>
    <w:rsid w:val="007C77F3"/>
    <w:rsid w:val="007D02B8"/>
    <w:rsid w:val="007D0485"/>
    <w:rsid w:val="007D420E"/>
    <w:rsid w:val="007D46B0"/>
    <w:rsid w:val="007D64B3"/>
    <w:rsid w:val="007D688A"/>
    <w:rsid w:val="007D6F1E"/>
    <w:rsid w:val="007D70BD"/>
    <w:rsid w:val="007E11BA"/>
    <w:rsid w:val="007E2F24"/>
    <w:rsid w:val="007E4288"/>
    <w:rsid w:val="007E4337"/>
    <w:rsid w:val="007E6373"/>
    <w:rsid w:val="007F09FD"/>
    <w:rsid w:val="007F2555"/>
    <w:rsid w:val="007F3887"/>
    <w:rsid w:val="007F3CCC"/>
    <w:rsid w:val="007F62FA"/>
    <w:rsid w:val="007F6648"/>
    <w:rsid w:val="007F7F93"/>
    <w:rsid w:val="00800692"/>
    <w:rsid w:val="008008D0"/>
    <w:rsid w:val="00801DC9"/>
    <w:rsid w:val="0080256E"/>
    <w:rsid w:val="00805FC4"/>
    <w:rsid w:val="0080610B"/>
    <w:rsid w:val="00807A74"/>
    <w:rsid w:val="00813346"/>
    <w:rsid w:val="00817145"/>
    <w:rsid w:val="008176BD"/>
    <w:rsid w:val="008217CC"/>
    <w:rsid w:val="00821D61"/>
    <w:rsid w:val="00824AA6"/>
    <w:rsid w:val="008264C5"/>
    <w:rsid w:val="00827698"/>
    <w:rsid w:val="008312A2"/>
    <w:rsid w:val="00836B41"/>
    <w:rsid w:val="008410A8"/>
    <w:rsid w:val="008416A2"/>
    <w:rsid w:val="00845381"/>
    <w:rsid w:val="00846A11"/>
    <w:rsid w:val="00846DE5"/>
    <w:rsid w:val="0085034E"/>
    <w:rsid w:val="00853920"/>
    <w:rsid w:val="008544C9"/>
    <w:rsid w:val="00854D6D"/>
    <w:rsid w:val="0085560E"/>
    <w:rsid w:val="00857F7F"/>
    <w:rsid w:val="0086191A"/>
    <w:rsid w:val="008635B5"/>
    <w:rsid w:val="008641F3"/>
    <w:rsid w:val="00875378"/>
    <w:rsid w:val="0088121C"/>
    <w:rsid w:val="00881560"/>
    <w:rsid w:val="008818F3"/>
    <w:rsid w:val="00882348"/>
    <w:rsid w:val="00890203"/>
    <w:rsid w:val="0089336D"/>
    <w:rsid w:val="008948AB"/>
    <w:rsid w:val="00895306"/>
    <w:rsid w:val="00895F77"/>
    <w:rsid w:val="008978C6"/>
    <w:rsid w:val="008979D0"/>
    <w:rsid w:val="008A1073"/>
    <w:rsid w:val="008A108A"/>
    <w:rsid w:val="008A1F4B"/>
    <w:rsid w:val="008A44A6"/>
    <w:rsid w:val="008A6A21"/>
    <w:rsid w:val="008A733B"/>
    <w:rsid w:val="008A764A"/>
    <w:rsid w:val="008A77E0"/>
    <w:rsid w:val="008B066A"/>
    <w:rsid w:val="008B40FF"/>
    <w:rsid w:val="008B63AB"/>
    <w:rsid w:val="008B65BB"/>
    <w:rsid w:val="008B6B88"/>
    <w:rsid w:val="008B7622"/>
    <w:rsid w:val="008C363B"/>
    <w:rsid w:val="008C37B1"/>
    <w:rsid w:val="008D13A4"/>
    <w:rsid w:val="008D1A12"/>
    <w:rsid w:val="008D3636"/>
    <w:rsid w:val="008D44AE"/>
    <w:rsid w:val="008D6630"/>
    <w:rsid w:val="008E09F2"/>
    <w:rsid w:val="008E125E"/>
    <w:rsid w:val="008E4F39"/>
    <w:rsid w:val="008E61A9"/>
    <w:rsid w:val="008F4CEA"/>
    <w:rsid w:val="008F57A3"/>
    <w:rsid w:val="008F7A1C"/>
    <w:rsid w:val="0090133C"/>
    <w:rsid w:val="009015F7"/>
    <w:rsid w:val="009029D8"/>
    <w:rsid w:val="009030C2"/>
    <w:rsid w:val="009030F1"/>
    <w:rsid w:val="00903AFE"/>
    <w:rsid w:val="0091322C"/>
    <w:rsid w:val="009140F0"/>
    <w:rsid w:val="009148D2"/>
    <w:rsid w:val="00915129"/>
    <w:rsid w:val="009164B7"/>
    <w:rsid w:val="0092025C"/>
    <w:rsid w:val="009237FE"/>
    <w:rsid w:val="00924228"/>
    <w:rsid w:val="009301FC"/>
    <w:rsid w:val="00930498"/>
    <w:rsid w:val="00934070"/>
    <w:rsid w:val="0093434D"/>
    <w:rsid w:val="009353A8"/>
    <w:rsid w:val="00937167"/>
    <w:rsid w:val="00941C70"/>
    <w:rsid w:val="0094255A"/>
    <w:rsid w:val="0094398E"/>
    <w:rsid w:val="009456DC"/>
    <w:rsid w:val="009479AD"/>
    <w:rsid w:val="00953C25"/>
    <w:rsid w:val="00953F38"/>
    <w:rsid w:val="00955325"/>
    <w:rsid w:val="0095704C"/>
    <w:rsid w:val="0095789B"/>
    <w:rsid w:val="009600FC"/>
    <w:rsid w:val="00962334"/>
    <w:rsid w:val="00964A02"/>
    <w:rsid w:val="009650B8"/>
    <w:rsid w:val="009665BC"/>
    <w:rsid w:val="00967F9F"/>
    <w:rsid w:val="00971717"/>
    <w:rsid w:val="00972696"/>
    <w:rsid w:val="00974ED7"/>
    <w:rsid w:val="0097741D"/>
    <w:rsid w:val="00977570"/>
    <w:rsid w:val="00977D5F"/>
    <w:rsid w:val="00981460"/>
    <w:rsid w:val="00981F75"/>
    <w:rsid w:val="00982461"/>
    <w:rsid w:val="00986447"/>
    <w:rsid w:val="00990F39"/>
    <w:rsid w:val="009975C1"/>
    <w:rsid w:val="009A002E"/>
    <w:rsid w:val="009A0174"/>
    <w:rsid w:val="009A3C03"/>
    <w:rsid w:val="009A489E"/>
    <w:rsid w:val="009A4A54"/>
    <w:rsid w:val="009A6FE5"/>
    <w:rsid w:val="009B2CD8"/>
    <w:rsid w:val="009B31DA"/>
    <w:rsid w:val="009B3932"/>
    <w:rsid w:val="009B44F3"/>
    <w:rsid w:val="009B5D8E"/>
    <w:rsid w:val="009B63A9"/>
    <w:rsid w:val="009C3F88"/>
    <w:rsid w:val="009C7386"/>
    <w:rsid w:val="009D5802"/>
    <w:rsid w:val="009D6D99"/>
    <w:rsid w:val="009D7EC3"/>
    <w:rsid w:val="009E019B"/>
    <w:rsid w:val="009E0F99"/>
    <w:rsid w:val="009E3CC3"/>
    <w:rsid w:val="009E5FBD"/>
    <w:rsid w:val="009F0179"/>
    <w:rsid w:val="009F11EA"/>
    <w:rsid w:val="009F561E"/>
    <w:rsid w:val="009F5E74"/>
    <w:rsid w:val="00A023B1"/>
    <w:rsid w:val="00A031AD"/>
    <w:rsid w:val="00A033B0"/>
    <w:rsid w:val="00A04064"/>
    <w:rsid w:val="00A0441F"/>
    <w:rsid w:val="00A04BEE"/>
    <w:rsid w:val="00A0640E"/>
    <w:rsid w:val="00A068D3"/>
    <w:rsid w:val="00A06E02"/>
    <w:rsid w:val="00A102F7"/>
    <w:rsid w:val="00A12F60"/>
    <w:rsid w:val="00A14A91"/>
    <w:rsid w:val="00A15691"/>
    <w:rsid w:val="00A15C54"/>
    <w:rsid w:val="00A16EBA"/>
    <w:rsid w:val="00A23482"/>
    <w:rsid w:val="00A244E8"/>
    <w:rsid w:val="00A25721"/>
    <w:rsid w:val="00A268BF"/>
    <w:rsid w:val="00A27462"/>
    <w:rsid w:val="00A34C99"/>
    <w:rsid w:val="00A3744B"/>
    <w:rsid w:val="00A379F8"/>
    <w:rsid w:val="00A408CC"/>
    <w:rsid w:val="00A450E2"/>
    <w:rsid w:val="00A4660C"/>
    <w:rsid w:val="00A51D54"/>
    <w:rsid w:val="00A54349"/>
    <w:rsid w:val="00A54E10"/>
    <w:rsid w:val="00A57B10"/>
    <w:rsid w:val="00A602A6"/>
    <w:rsid w:val="00A60422"/>
    <w:rsid w:val="00A62A13"/>
    <w:rsid w:val="00A63E97"/>
    <w:rsid w:val="00A6410A"/>
    <w:rsid w:val="00A6476C"/>
    <w:rsid w:val="00A659E3"/>
    <w:rsid w:val="00A66360"/>
    <w:rsid w:val="00A664A0"/>
    <w:rsid w:val="00A7159D"/>
    <w:rsid w:val="00A72EFB"/>
    <w:rsid w:val="00A743A3"/>
    <w:rsid w:val="00A77DE3"/>
    <w:rsid w:val="00A811C9"/>
    <w:rsid w:val="00A81865"/>
    <w:rsid w:val="00A82A20"/>
    <w:rsid w:val="00A83D38"/>
    <w:rsid w:val="00A840E1"/>
    <w:rsid w:val="00A84B41"/>
    <w:rsid w:val="00A856E1"/>
    <w:rsid w:val="00A858DB"/>
    <w:rsid w:val="00A85EBD"/>
    <w:rsid w:val="00A86B2E"/>
    <w:rsid w:val="00A87E8F"/>
    <w:rsid w:val="00A90B11"/>
    <w:rsid w:val="00A932FF"/>
    <w:rsid w:val="00A93702"/>
    <w:rsid w:val="00A93FFC"/>
    <w:rsid w:val="00A941C9"/>
    <w:rsid w:val="00A948E8"/>
    <w:rsid w:val="00AA071A"/>
    <w:rsid w:val="00AA10EA"/>
    <w:rsid w:val="00AA27FD"/>
    <w:rsid w:val="00AA323D"/>
    <w:rsid w:val="00AA33D5"/>
    <w:rsid w:val="00AA466B"/>
    <w:rsid w:val="00AA68E1"/>
    <w:rsid w:val="00AA7050"/>
    <w:rsid w:val="00AA714C"/>
    <w:rsid w:val="00AA7FEC"/>
    <w:rsid w:val="00AB044B"/>
    <w:rsid w:val="00AB0663"/>
    <w:rsid w:val="00AB2489"/>
    <w:rsid w:val="00AB2746"/>
    <w:rsid w:val="00AB3100"/>
    <w:rsid w:val="00AB376B"/>
    <w:rsid w:val="00AB5734"/>
    <w:rsid w:val="00AB603C"/>
    <w:rsid w:val="00AC5850"/>
    <w:rsid w:val="00AC6BA1"/>
    <w:rsid w:val="00AD0D05"/>
    <w:rsid w:val="00AD3435"/>
    <w:rsid w:val="00AD36F5"/>
    <w:rsid w:val="00AD5582"/>
    <w:rsid w:val="00AD68A0"/>
    <w:rsid w:val="00AE0ABE"/>
    <w:rsid w:val="00AE30F9"/>
    <w:rsid w:val="00AE3A80"/>
    <w:rsid w:val="00AE51AB"/>
    <w:rsid w:val="00AE6768"/>
    <w:rsid w:val="00AE6814"/>
    <w:rsid w:val="00AE767D"/>
    <w:rsid w:val="00AF5B61"/>
    <w:rsid w:val="00AF6542"/>
    <w:rsid w:val="00AF6E91"/>
    <w:rsid w:val="00B003A5"/>
    <w:rsid w:val="00B02A87"/>
    <w:rsid w:val="00B03417"/>
    <w:rsid w:val="00B040A1"/>
    <w:rsid w:val="00B06077"/>
    <w:rsid w:val="00B073CD"/>
    <w:rsid w:val="00B10770"/>
    <w:rsid w:val="00B112D9"/>
    <w:rsid w:val="00B12C67"/>
    <w:rsid w:val="00B15520"/>
    <w:rsid w:val="00B16BE9"/>
    <w:rsid w:val="00B1764D"/>
    <w:rsid w:val="00B21A45"/>
    <w:rsid w:val="00B22F5A"/>
    <w:rsid w:val="00B23227"/>
    <w:rsid w:val="00B24ABD"/>
    <w:rsid w:val="00B32BAC"/>
    <w:rsid w:val="00B35A89"/>
    <w:rsid w:val="00B369FE"/>
    <w:rsid w:val="00B41272"/>
    <w:rsid w:val="00B51843"/>
    <w:rsid w:val="00B52EBA"/>
    <w:rsid w:val="00B5378A"/>
    <w:rsid w:val="00B53924"/>
    <w:rsid w:val="00B6280C"/>
    <w:rsid w:val="00B64657"/>
    <w:rsid w:val="00B665F5"/>
    <w:rsid w:val="00B6711A"/>
    <w:rsid w:val="00B709AA"/>
    <w:rsid w:val="00B71296"/>
    <w:rsid w:val="00B71C94"/>
    <w:rsid w:val="00B723AE"/>
    <w:rsid w:val="00B803B1"/>
    <w:rsid w:val="00B80BAC"/>
    <w:rsid w:val="00B84DEF"/>
    <w:rsid w:val="00B85D82"/>
    <w:rsid w:val="00B90C1F"/>
    <w:rsid w:val="00B91366"/>
    <w:rsid w:val="00B9341D"/>
    <w:rsid w:val="00B9389B"/>
    <w:rsid w:val="00B94762"/>
    <w:rsid w:val="00B97BB1"/>
    <w:rsid w:val="00BA08CB"/>
    <w:rsid w:val="00BA0D43"/>
    <w:rsid w:val="00BA437A"/>
    <w:rsid w:val="00BA4784"/>
    <w:rsid w:val="00BA4DC7"/>
    <w:rsid w:val="00BA5CDF"/>
    <w:rsid w:val="00BA6224"/>
    <w:rsid w:val="00BA6892"/>
    <w:rsid w:val="00BB010F"/>
    <w:rsid w:val="00BB2592"/>
    <w:rsid w:val="00BB2E20"/>
    <w:rsid w:val="00BB2EBD"/>
    <w:rsid w:val="00BB45DF"/>
    <w:rsid w:val="00BC00E1"/>
    <w:rsid w:val="00BC06E5"/>
    <w:rsid w:val="00BD0009"/>
    <w:rsid w:val="00BD18FB"/>
    <w:rsid w:val="00BD2566"/>
    <w:rsid w:val="00BD3A70"/>
    <w:rsid w:val="00BD773C"/>
    <w:rsid w:val="00BD7778"/>
    <w:rsid w:val="00BE07B9"/>
    <w:rsid w:val="00BE0907"/>
    <w:rsid w:val="00BE16E2"/>
    <w:rsid w:val="00BE2BF5"/>
    <w:rsid w:val="00BE497C"/>
    <w:rsid w:val="00BE6096"/>
    <w:rsid w:val="00BF0B36"/>
    <w:rsid w:val="00BF1513"/>
    <w:rsid w:val="00BF1542"/>
    <w:rsid w:val="00BF1DAB"/>
    <w:rsid w:val="00BF2949"/>
    <w:rsid w:val="00BF3A33"/>
    <w:rsid w:val="00BF3B34"/>
    <w:rsid w:val="00BF5364"/>
    <w:rsid w:val="00BF56D2"/>
    <w:rsid w:val="00BF5E1B"/>
    <w:rsid w:val="00BF6F28"/>
    <w:rsid w:val="00BF7AD7"/>
    <w:rsid w:val="00BF7CD4"/>
    <w:rsid w:val="00C030F6"/>
    <w:rsid w:val="00C07796"/>
    <w:rsid w:val="00C1112A"/>
    <w:rsid w:val="00C1267D"/>
    <w:rsid w:val="00C14535"/>
    <w:rsid w:val="00C146CB"/>
    <w:rsid w:val="00C14861"/>
    <w:rsid w:val="00C14FE8"/>
    <w:rsid w:val="00C212E6"/>
    <w:rsid w:val="00C22B4C"/>
    <w:rsid w:val="00C23C4F"/>
    <w:rsid w:val="00C24BC6"/>
    <w:rsid w:val="00C309AB"/>
    <w:rsid w:val="00C34B6C"/>
    <w:rsid w:val="00C34F0D"/>
    <w:rsid w:val="00C411D7"/>
    <w:rsid w:val="00C4135E"/>
    <w:rsid w:val="00C41462"/>
    <w:rsid w:val="00C43725"/>
    <w:rsid w:val="00C50540"/>
    <w:rsid w:val="00C5178F"/>
    <w:rsid w:val="00C51F1D"/>
    <w:rsid w:val="00C547F3"/>
    <w:rsid w:val="00C55A00"/>
    <w:rsid w:val="00C56DC3"/>
    <w:rsid w:val="00C60A29"/>
    <w:rsid w:val="00C63FB6"/>
    <w:rsid w:val="00C648AC"/>
    <w:rsid w:val="00C64CEE"/>
    <w:rsid w:val="00C64FE6"/>
    <w:rsid w:val="00C665B3"/>
    <w:rsid w:val="00C6664A"/>
    <w:rsid w:val="00C70DC0"/>
    <w:rsid w:val="00C71279"/>
    <w:rsid w:val="00C72393"/>
    <w:rsid w:val="00C7654C"/>
    <w:rsid w:val="00C765DB"/>
    <w:rsid w:val="00C82176"/>
    <w:rsid w:val="00C82A18"/>
    <w:rsid w:val="00C90F7B"/>
    <w:rsid w:val="00C93644"/>
    <w:rsid w:val="00C97431"/>
    <w:rsid w:val="00CA011E"/>
    <w:rsid w:val="00CA51A1"/>
    <w:rsid w:val="00CA526D"/>
    <w:rsid w:val="00CB2DB0"/>
    <w:rsid w:val="00CB4A4D"/>
    <w:rsid w:val="00CB4B2A"/>
    <w:rsid w:val="00CB4D7D"/>
    <w:rsid w:val="00CB6A61"/>
    <w:rsid w:val="00CC19F3"/>
    <w:rsid w:val="00CC6DFA"/>
    <w:rsid w:val="00CD182E"/>
    <w:rsid w:val="00CD4C64"/>
    <w:rsid w:val="00CD55E2"/>
    <w:rsid w:val="00CD5C06"/>
    <w:rsid w:val="00CE28AF"/>
    <w:rsid w:val="00CE3071"/>
    <w:rsid w:val="00CE6A33"/>
    <w:rsid w:val="00CE7946"/>
    <w:rsid w:val="00CE7F70"/>
    <w:rsid w:val="00CF0C47"/>
    <w:rsid w:val="00CF3BE1"/>
    <w:rsid w:val="00CF7436"/>
    <w:rsid w:val="00D03CE6"/>
    <w:rsid w:val="00D04337"/>
    <w:rsid w:val="00D044DD"/>
    <w:rsid w:val="00D04C12"/>
    <w:rsid w:val="00D054EF"/>
    <w:rsid w:val="00D062D1"/>
    <w:rsid w:val="00D07BBF"/>
    <w:rsid w:val="00D106F8"/>
    <w:rsid w:val="00D108D9"/>
    <w:rsid w:val="00D13940"/>
    <w:rsid w:val="00D1671A"/>
    <w:rsid w:val="00D171FD"/>
    <w:rsid w:val="00D1755C"/>
    <w:rsid w:val="00D21C46"/>
    <w:rsid w:val="00D22FEE"/>
    <w:rsid w:val="00D23729"/>
    <w:rsid w:val="00D23997"/>
    <w:rsid w:val="00D24559"/>
    <w:rsid w:val="00D24874"/>
    <w:rsid w:val="00D26B7E"/>
    <w:rsid w:val="00D27134"/>
    <w:rsid w:val="00D27680"/>
    <w:rsid w:val="00D27B1E"/>
    <w:rsid w:val="00D30381"/>
    <w:rsid w:val="00D31EEC"/>
    <w:rsid w:val="00D339AE"/>
    <w:rsid w:val="00D36498"/>
    <w:rsid w:val="00D40BBE"/>
    <w:rsid w:val="00D418F5"/>
    <w:rsid w:val="00D455CB"/>
    <w:rsid w:val="00D5099B"/>
    <w:rsid w:val="00D52C40"/>
    <w:rsid w:val="00D52E04"/>
    <w:rsid w:val="00D54513"/>
    <w:rsid w:val="00D5577C"/>
    <w:rsid w:val="00D55FF8"/>
    <w:rsid w:val="00D569D8"/>
    <w:rsid w:val="00D60660"/>
    <w:rsid w:val="00D61E50"/>
    <w:rsid w:val="00D62228"/>
    <w:rsid w:val="00D62630"/>
    <w:rsid w:val="00D63479"/>
    <w:rsid w:val="00D63C9F"/>
    <w:rsid w:val="00D6435D"/>
    <w:rsid w:val="00D64DF9"/>
    <w:rsid w:val="00D65623"/>
    <w:rsid w:val="00D67A5D"/>
    <w:rsid w:val="00D70E05"/>
    <w:rsid w:val="00D72C4A"/>
    <w:rsid w:val="00D75924"/>
    <w:rsid w:val="00D77978"/>
    <w:rsid w:val="00D77F0C"/>
    <w:rsid w:val="00D83740"/>
    <w:rsid w:val="00D844C4"/>
    <w:rsid w:val="00D85E46"/>
    <w:rsid w:val="00D86B16"/>
    <w:rsid w:val="00D904F8"/>
    <w:rsid w:val="00D91A46"/>
    <w:rsid w:val="00D92C40"/>
    <w:rsid w:val="00D972D9"/>
    <w:rsid w:val="00D9764E"/>
    <w:rsid w:val="00DA2CC9"/>
    <w:rsid w:val="00DA6325"/>
    <w:rsid w:val="00DA6F72"/>
    <w:rsid w:val="00DA7CEC"/>
    <w:rsid w:val="00DB259C"/>
    <w:rsid w:val="00DB36C3"/>
    <w:rsid w:val="00DB3A99"/>
    <w:rsid w:val="00DC0BEA"/>
    <w:rsid w:val="00DC17E4"/>
    <w:rsid w:val="00DC3F44"/>
    <w:rsid w:val="00DC72E5"/>
    <w:rsid w:val="00DD6C79"/>
    <w:rsid w:val="00DD7B9F"/>
    <w:rsid w:val="00DE1258"/>
    <w:rsid w:val="00DE13DD"/>
    <w:rsid w:val="00DE2AC4"/>
    <w:rsid w:val="00DE349D"/>
    <w:rsid w:val="00DE58BC"/>
    <w:rsid w:val="00DE707C"/>
    <w:rsid w:val="00DE7F76"/>
    <w:rsid w:val="00DF1156"/>
    <w:rsid w:val="00DF19B9"/>
    <w:rsid w:val="00DF2ECF"/>
    <w:rsid w:val="00DF393F"/>
    <w:rsid w:val="00DF5C4D"/>
    <w:rsid w:val="00DF6085"/>
    <w:rsid w:val="00E02322"/>
    <w:rsid w:val="00E02F67"/>
    <w:rsid w:val="00E034A2"/>
    <w:rsid w:val="00E046C8"/>
    <w:rsid w:val="00E06E9A"/>
    <w:rsid w:val="00E1081F"/>
    <w:rsid w:val="00E10951"/>
    <w:rsid w:val="00E10C6F"/>
    <w:rsid w:val="00E11A0C"/>
    <w:rsid w:val="00E12232"/>
    <w:rsid w:val="00E13415"/>
    <w:rsid w:val="00E15454"/>
    <w:rsid w:val="00E15E19"/>
    <w:rsid w:val="00E20066"/>
    <w:rsid w:val="00E2168E"/>
    <w:rsid w:val="00E220F3"/>
    <w:rsid w:val="00E248C6"/>
    <w:rsid w:val="00E34194"/>
    <w:rsid w:val="00E37CC3"/>
    <w:rsid w:val="00E407A6"/>
    <w:rsid w:val="00E40D15"/>
    <w:rsid w:val="00E46001"/>
    <w:rsid w:val="00E46232"/>
    <w:rsid w:val="00E47DD7"/>
    <w:rsid w:val="00E546F5"/>
    <w:rsid w:val="00E55111"/>
    <w:rsid w:val="00E60569"/>
    <w:rsid w:val="00E6608B"/>
    <w:rsid w:val="00E7128F"/>
    <w:rsid w:val="00E714A2"/>
    <w:rsid w:val="00E7341E"/>
    <w:rsid w:val="00E8380F"/>
    <w:rsid w:val="00E845B4"/>
    <w:rsid w:val="00E84660"/>
    <w:rsid w:val="00E84B16"/>
    <w:rsid w:val="00E85CCE"/>
    <w:rsid w:val="00E868CF"/>
    <w:rsid w:val="00E877B9"/>
    <w:rsid w:val="00E87AD6"/>
    <w:rsid w:val="00E87F42"/>
    <w:rsid w:val="00E908ED"/>
    <w:rsid w:val="00E915BC"/>
    <w:rsid w:val="00E93951"/>
    <w:rsid w:val="00E95738"/>
    <w:rsid w:val="00E968FD"/>
    <w:rsid w:val="00E9758C"/>
    <w:rsid w:val="00E97785"/>
    <w:rsid w:val="00E97BA4"/>
    <w:rsid w:val="00EA4A12"/>
    <w:rsid w:val="00EA4B2C"/>
    <w:rsid w:val="00EA6ED5"/>
    <w:rsid w:val="00EA73E9"/>
    <w:rsid w:val="00EA77BB"/>
    <w:rsid w:val="00EB006D"/>
    <w:rsid w:val="00EB4AFD"/>
    <w:rsid w:val="00EB53AE"/>
    <w:rsid w:val="00EB7B0C"/>
    <w:rsid w:val="00EC163A"/>
    <w:rsid w:val="00EC5330"/>
    <w:rsid w:val="00EC54F6"/>
    <w:rsid w:val="00EC58F5"/>
    <w:rsid w:val="00ED5C61"/>
    <w:rsid w:val="00ED6569"/>
    <w:rsid w:val="00ED6DD7"/>
    <w:rsid w:val="00EE0A63"/>
    <w:rsid w:val="00EE0B70"/>
    <w:rsid w:val="00EE238E"/>
    <w:rsid w:val="00EE269D"/>
    <w:rsid w:val="00EE2B64"/>
    <w:rsid w:val="00EE3FBB"/>
    <w:rsid w:val="00EE5D88"/>
    <w:rsid w:val="00EF2300"/>
    <w:rsid w:val="00EF45CC"/>
    <w:rsid w:val="00EF5B65"/>
    <w:rsid w:val="00EF6AF7"/>
    <w:rsid w:val="00EF70CF"/>
    <w:rsid w:val="00EF73CD"/>
    <w:rsid w:val="00EF7826"/>
    <w:rsid w:val="00EF7D10"/>
    <w:rsid w:val="00EF7F0B"/>
    <w:rsid w:val="00F01346"/>
    <w:rsid w:val="00F043FD"/>
    <w:rsid w:val="00F046D4"/>
    <w:rsid w:val="00F07FEE"/>
    <w:rsid w:val="00F105FE"/>
    <w:rsid w:val="00F10AE2"/>
    <w:rsid w:val="00F11A85"/>
    <w:rsid w:val="00F12C51"/>
    <w:rsid w:val="00F131E5"/>
    <w:rsid w:val="00F145C9"/>
    <w:rsid w:val="00F147DD"/>
    <w:rsid w:val="00F15292"/>
    <w:rsid w:val="00F15644"/>
    <w:rsid w:val="00F16319"/>
    <w:rsid w:val="00F16EB7"/>
    <w:rsid w:val="00F2548E"/>
    <w:rsid w:val="00F25BD8"/>
    <w:rsid w:val="00F3044B"/>
    <w:rsid w:val="00F30A13"/>
    <w:rsid w:val="00F3195A"/>
    <w:rsid w:val="00F33004"/>
    <w:rsid w:val="00F33735"/>
    <w:rsid w:val="00F35336"/>
    <w:rsid w:val="00F35EFB"/>
    <w:rsid w:val="00F37879"/>
    <w:rsid w:val="00F407A6"/>
    <w:rsid w:val="00F41460"/>
    <w:rsid w:val="00F41B4A"/>
    <w:rsid w:val="00F420E7"/>
    <w:rsid w:val="00F44D9B"/>
    <w:rsid w:val="00F454EE"/>
    <w:rsid w:val="00F506FE"/>
    <w:rsid w:val="00F52466"/>
    <w:rsid w:val="00F539C3"/>
    <w:rsid w:val="00F53ADB"/>
    <w:rsid w:val="00F541FC"/>
    <w:rsid w:val="00F54BD4"/>
    <w:rsid w:val="00F56166"/>
    <w:rsid w:val="00F568A4"/>
    <w:rsid w:val="00F57CC1"/>
    <w:rsid w:val="00F60D14"/>
    <w:rsid w:val="00F62FD6"/>
    <w:rsid w:val="00F639D4"/>
    <w:rsid w:val="00F647C6"/>
    <w:rsid w:val="00F652A1"/>
    <w:rsid w:val="00F655ED"/>
    <w:rsid w:val="00F6596B"/>
    <w:rsid w:val="00F665D0"/>
    <w:rsid w:val="00F674B9"/>
    <w:rsid w:val="00F677C1"/>
    <w:rsid w:val="00F708A9"/>
    <w:rsid w:val="00F85016"/>
    <w:rsid w:val="00F91CC5"/>
    <w:rsid w:val="00F95818"/>
    <w:rsid w:val="00F959B6"/>
    <w:rsid w:val="00F95AF5"/>
    <w:rsid w:val="00F9624F"/>
    <w:rsid w:val="00F96537"/>
    <w:rsid w:val="00F97038"/>
    <w:rsid w:val="00FA145A"/>
    <w:rsid w:val="00FA181D"/>
    <w:rsid w:val="00FA285E"/>
    <w:rsid w:val="00FA296C"/>
    <w:rsid w:val="00FA32EE"/>
    <w:rsid w:val="00FA54B3"/>
    <w:rsid w:val="00FA54D9"/>
    <w:rsid w:val="00FB3084"/>
    <w:rsid w:val="00FB3388"/>
    <w:rsid w:val="00FB3EDB"/>
    <w:rsid w:val="00FB6484"/>
    <w:rsid w:val="00FB672B"/>
    <w:rsid w:val="00FC1097"/>
    <w:rsid w:val="00FC1C4F"/>
    <w:rsid w:val="00FC6C6C"/>
    <w:rsid w:val="00FD2362"/>
    <w:rsid w:val="00FD2F43"/>
    <w:rsid w:val="00FD3399"/>
    <w:rsid w:val="00FD4B6F"/>
    <w:rsid w:val="00FD700B"/>
    <w:rsid w:val="00FE092F"/>
    <w:rsid w:val="00FE0C6C"/>
    <w:rsid w:val="00FE0F18"/>
    <w:rsid w:val="00FE2318"/>
    <w:rsid w:val="00FE2350"/>
    <w:rsid w:val="00FE6831"/>
    <w:rsid w:val="00FF157F"/>
    <w:rsid w:val="00FF459F"/>
    <w:rsid w:val="00FF560A"/>
    <w:rsid w:val="00FF64AA"/>
    <w:rsid w:val="00FF6FEE"/>
    <w:rsid w:val="00FF7CA5"/>
    <w:rsid w:val="1CF55305"/>
    <w:rsid w:val="1E634E6B"/>
    <w:rsid w:val="36F1075B"/>
    <w:rsid w:val="3A878636"/>
    <w:rsid w:val="4340027C"/>
    <w:rsid w:val="548FC164"/>
    <w:rsid w:val="6B8EF227"/>
    <w:rsid w:val="74CD58A7"/>
    <w:rsid w:val="7FEDF62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8B58BC"/>
  <w15:chartTrackingRefBased/>
  <w15:docId w15:val="{BECA16D5-B455-4CA2-9215-CC12239F5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568A4"/>
    <w:pPr>
      <w:spacing w:line="260" w:lineRule="atLeast"/>
      <w:jc w:val="both"/>
    </w:pPr>
    <w:rPr>
      <w:rFonts w:ascii="Palatino Linotype" w:eastAsia="SimSun" w:hAnsi="Palatino Linotype" w:cs="Times New Roman"/>
      <w:color w:val="000000"/>
      <w:kern w:val="0"/>
      <w:sz w:val="20"/>
      <w:szCs w:val="20"/>
      <w:lang w:eastAsia="zh-CN"/>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2title">
    <w:name w:val="MDPI_1.2_title"/>
    <w:next w:val="Normale"/>
    <w:qFormat/>
    <w:rsid w:val="00CD55E2"/>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character" w:styleId="Collegamentoipertestuale">
    <w:name w:val="Hyperlink"/>
    <w:basedOn w:val="Carpredefinitoparagrafo"/>
    <w:uiPriority w:val="99"/>
    <w:unhideWhenUsed/>
    <w:rsid w:val="00306296"/>
    <w:rPr>
      <w:color w:val="0563C1" w:themeColor="hyperlink"/>
      <w:u w:val="single"/>
    </w:rPr>
  </w:style>
  <w:style w:type="character" w:styleId="Menzionenonrisolta">
    <w:name w:val="Unresolved Mention"/>
    <w:basedOn w:val="Carpredefinitoparagrafo"/>
    <w:uiPriority w:val="99"/>
    <w:semiHidden/>
    <w:unhideWhenUsed/>
    <w:rsid w:val="00306296"/>
    <w:rPr>
      <w:color w:val="605E5C"/>
      <w:shd w:val="clear" w:color="auto" w:fill="E1DFDD"/>
    </w:rPr>
  </w:style>
  <w:style w:type="character" w:styleId="Collegamentovisitato">
    <w:name w:val="FollowedHyperlink"/>
    <w:basedOn w:val="Carpredefinitoparagrafo"/>
    <w:uiPriority w:val="99"/>
    <w:semiHidden/>
    <w:unhideWhenUsed/>
    <w:rsid w:val="000D7B95"/>
    <w:rPr>
      <w:color w:val="954F72" w:themeColor="followedHyperlink"/>
      <w:u w:val="single"/>
    </w:rPr>
  </w:style>
  <w:style w:type="paragraph" w:customStyle="1" w:styleId="MDPI31text">
    <w:name w:val="MDPI_3.1_text"/>
    <w:qFormat/>
    <w:rsid w:val="00D6562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1heading1">
    <w:name w:val="MDPI_2.1_heading1"/>
    <w:qFormat/>
    <w:rsid w:val="00D6562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42tablebody">
    <w:name w:val="MDPI_4.2_table_body"/>
    <w:qFormat/>
    <w:rsid w:val="00E7128F"/>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table" w:styleId="Tabellaelenco2-colore3">
    <w:name w:val="List Table 2 Accent 3"/>
    <w:basedOn w:val="Tabellanormale"/>
    <w:uiPriority w:val="47"/>
    <w:rsid w:val="00E7128F"/>
    <w:rPr>
      <w:rFonts w:ascii="Calibri" w:eastAsia="SimSun" w:hAnsi="Calibri" w:cs="Times New Roman"/>
      <w:kern w:val="0"/>
      <w:sz w:val="20"/>
      <w:szCs w:val="20"/>
      <w:lang w:eastAsia="zh-CN"/>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Numeroriga">
    <w:name w:val="line number"/>
    <w:basedOn w:val="Carpredefinitoparagrafo"/>
    <w:uiPriority w:val="99"/>
    <w:semiHidden/>
    <w:unhideWhenUsed/>
    <w:rsid w:val="0051638A"/>
  </w:style>
  <w:style w:type="paragraph" w:styleId="Bibliografia">
    <w:name w:val="Bibliography"/>
    <w:basedOn w:val="Normale"/>
    <w:next w:val="Normale"/>
    <w:uiPriority w:val="37"/>
    <w:unhideWhenUsed/>
    <w:rsid w:val="009B63A9"/>
    <w:pPr>
      <w:tabs>
        <w:tab w:val="left" w:pos="380"/>
      </w:tabs>
      <w:spacing w:after="240" w:line="240" w:lineRule="atLeast"/>
      <w:ind w:left="384" w:hanging="384"/>
    </w:pPr>
  </w:style>
  <w:style w:type="paragraph" w:customStyle="1" w:styleId="MDPI43tablefooter">
    <w:name w:val="MDPI_4.3_table_footer"/>
    <w:next w:val="Normale"/>
    <w:qFormat/>
    <w:rsid w:val="009164B7"/>
    <w:pPr>
      <w:adjustRightInd w:val="0"/>
      <w:snapToGrid w:val="0"/>
      <w:spacing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22heading2">
    <w:name w:val="MDPI_2.2_heading2"/>
    <w:qFormat/>
    <w:rsid w:val="009164B7"/>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styleId="Revisione">
    <w:name w:val="Revision"/>
    <w:hidden/>
    <w:uiPriority w:val="99"/>
    <w:semiHidden/>
    <w:rsid w:val="00685B11"/>
    <w:rPr>
      <w:rFonts w:ascii="Palatino Linotype" w:eastAsia="SimSun" w:hAnsi="Palatino Linotype" w:cs="Times New Roman"/>
      <w:color w:val="000000"/>
      <w:kern w:val="0"/>
      <w:sz w:val="20"/>
      <w:szCs w:val="20"/>
      <w:lang w:eastAsia="zh-CN"/>
      <w14:ligatures w14:val="none"/>
    </w:rPr>
  </w:style>
  <w:style w:type="paragraph" w:styleId="Testofumetto">
    <w:name w:val="Balloon Text"/>
    <w:basedOn w:val="Normale"/>
    <w:link w:val="TestofumettoCarattere"/>
    <w:uiPriority w:val="99"/>
    <w:semiHidden/>
    <w:unhideWhenUsed/>
    <w:rsid w:val="00685B11"/>
    <w:pPr>
      <w:spacing w:line="240" w:lineRule="auto"/>
    </w:pPr>
    <w:rPr>
      <w:rFonts w:ascii="Times New Roman" w:hAnsi="Times New Roman"/>
      <w:sz w:val="18"/>
      <w:szCs w:val="18"/>
    </w:rPr>
  </w:style>
  <w:style w:type="character" w:customStyle="1" w:styleId="TestofumettoCarattere">
    <w:name w:val="Testo fumetto Carattere"/>
    <w:basedOn w:val="Carpredefinitoparagrafo"/>
    <w:link w:val="Testofumetto"/>
    <w:uiPriority w:val="99"/>
    <w:semiHidden/>
    <w:rsid w:val="00685B11"/>
    <w:rPr>
      <w:rFonts w:ascii="Times New Roman" w:eastAsia="SimSun" w:hAnsi="Times New Roman" w:cs="Times New Roman"/>
      <w:color w:val="000000"/>
      <w:kern w:val="0"/>
      <w:sz w:val="18"/>
      <w:szCs w:val="18"/>
      <w:lang w:eastAsia="zh-CN"/>
      <w14:ligatures w14:val="none"/>
    </w:rPr>
  </w:style>
  <w:style w:type="paragraph" w:styleId="Intestazione">
    <w:name w:val="header"/>
    <w:basedOn w:val="Normale"/>
    <w:link w:val="IntestazioneCarattere"/>
    <w:uiPriority w:val="99"/>
    <w:semiHidden/>
    <w:unhideWhenUsed/>
    <w:rsid w:val="007373BB"/>
    <w:pPr>
      <w:tabs>
        <w:tab w:val="center" w:pos="4680"/>
        <w:tab w:val="right" w:pos="9360"/>
      </w:tabs>
      <w:spacing w:line="240" w:lineRule="auto"/>
    </w:pPr>
  </w:style>
  <w:style w:type="character" w:customStyle="1" w:styleId="IntestazioneCarattere">
    <w:name w:val="Intestazione Carattere"/>
    <w:basedOn w:val="Carpredefinitoparagrafo"/>
    <w:link w:val="Intestazione"/>
    <w:uiPriority w:val="99"/>
    <w:semiHidden/>
    <w:rsid w:val="007373BB"/>
    <w:rPr>
      <w:rFonts w:ascii="Palatino Linotype" w:eastAsia="SimSun" w:hAnsi="Palatino Linotype" w:cs="Times New Roman"/>
      <w:color w:val="000000"/>
      <w:kern w:val="0"/>
      <w:sz w:val="20"/>
      <w:szCs w:val="20"/>
      <w:lang w:eastAsia="zh-CN"/>
      <w14:ligatures w14:val="none"/>
    </w:rPr>
  </w:style>
  <w:style w:type="paragraph" w:styleId="Pidipagina">
    <w:name w:val="footer"/>
    <w:basedOn w:val="Normale"/>
    <w:link w:val="PidipaginaCarattere"/>
    <w:uiPriority w:val="99"/>
    <w:semiHidden/>
    <w:unhideWhenUsed/>
    <w:rsid w:val="007373BB"/>
    <w:pPr>
      <w:tabs>
        <w:tab w:val="center" w:pos="4680"/>
        <w:tab w:val="right" w:pos="9360"/>
      </w:tabs>
      <w:spacing w:line="240" w:lineRule="auto"/>
    </w:pPr>
  </w:style>
  <w:style w:type="character" w:customStyle="1" w:styleId="PidipaginaCarattere">
    <w:name w:val="Piè di pagina Carattere"/>
    <w:basedOn w:val="Carpredefinitoparagrafo"/>
    <w:link w:val="Pidipagina"/>
    <w:uiPriority w:val="99"/>
    <w:semiHidden/>
    <w:rsid w:val="007373BB"/>
    <w:rPr>
      <w:rFonts w:ascii="Palatino Linotype" w:eastAsia="SimSun" w:hAnsi="Palatino Linotype" w:cs="Times New Roman"/>
      <w:color w:val="000000"/>
      <w:kern w:val="0"/>
      <w:sz w:val="20"/>
      <w:szCs w:val="20"/>
      <w:lang w:eastAsia="zh-CN"/>
      <w14:ligatures w14:val="none"/>
    </w:rPr>
  </w:style>
  <w:style w:type="paragraph" w:styleId="Testocommento">
    <w:name w:val="annotation text"/>
    <w:basedOn w:val="Normale"/>
    <w:link w:val="TestocommentoCarattere"/>
    <w:uiPriority w:val="99"/>
    <w:unhideWhenUsed/>
    <w:pPr>
      <w:spacing w:line="240" w:lineRule="auto"/>
    </w:pPr>
  </w:style>
  <w:style w:type="character" w:customStyle="1" w:styleId="TestocommentoCarattere">
    <w:name w:val="Testo commento Carattere"/>
    <w:basedOn w:val="Carpredefinitoparagrafo"/>
    <w:link w:val="Testocommento"/>
    <w:uiPriority w:val="99"/>
    <w:rPr>
      <w:rFonts w:ascii="Palatino Linotype" w:eastAsia="SimSun" w:hAnsi="Palatino Linotype" w:cs="Times New Roman"/>
      <w:color w:val="000000"/>
      <w:kern w:val="0"/>
      <w:sz w:val="20"/>
      <w:szCs w:val="20"/>
      <w:lang w:eastAsia="zh-CN"/>
      <w14:ligatures w14:val="none"/>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7B2860"/>
    <w:rPr>
      <w:b/>
      <w:bCs/>
    </w:rPr>
  </w:style>
  <w:style w:type="character" w:customStyle="1" w:styleId="SoggettocommentoCarattere">
    <w:name w:val="Soggetto commento Carattere"/>
    <w:basedOn w:val="TestocommentoCarattere"/>
    <w:link w:val="Soggettocommento"/>
    <w:uiPriority w:val="99"/>
    <w:semiHidden/>
    <w:rsid w:val="007B2860"/>
    <w:rPr>
      <w:rFonts w:ascii="Palatino Linotype" w:eastAsia="SimSun" w:hAnsi="Palatino Linotype" w:cs="Times New Roman"/>
      <w:b/>
      <w:bCs/>
      <w:color w:val="000000"/>
      <w:kern w:val="0"/>
      <w:sz w:val="20"/>
      <w:szCs w:val="20"/>
      <w:lang w:eastAsia="zh-CN"/>
      <w14:ligatures w14:val="none"/>
    </w:rPr>
  </w:style>
  <w:style w:type="character" w:styleId="Enfasigrassetto">
    <w:name w:val="Strong"/>
    <w:basedOn w:val="Carpredefinitoparagrafo"/>
    <w:uiPriority w:val="22"/>
    <w:qFormat/>
    <w:rsid w:val="001A50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61079">
      <w:bodyDiv w:val="1"/>
      <w:marLeft w:val="0"/>
      <w:marRight w:val="0"/>
      <w:marTop w:val="0"/>
      <w:marBottom w:val="0"/>
      <w:divBdr>
        <w:top w:val="none" w:sz="0" w:space="0" w:color="auto"/>
        <w:left w:val="none" w:sz="0" w:space="0" w:color="auto"/>
        <w:bottom w:val="none" w:sz="0" w:space="0" w:color="auto"/>
        <w:right w:val="none" w:sz="0" w:space="0" w:color="auto"/>
      </w:divBdr>
      <w:divsChild>
        <w:div w:id="1596595232">
          <w:marLeft w:val="0"/>
          <w:marRight w:val="0"/>
          <w:marTop w:val="0"/>
          <w:marBottom w:val="0"/>
          <w:divBdr>
            <w:top w:val="none" w:sz="0" w:space="0" w:color="auto"/>
            <w:left w:val="none" w:sz="0" w:space="0" w:color="auto"/>
            <w:bottom w:val="none" w:sz="0" w:space="0" w:color="auto"/>
            <w:right w:val="none" w:sz="0" w:space="0" w:color="auto"/>
          </w:divBdr>
          <w:divsChild>
            <w:div w:id="1922565183">
              <w:marLeft w:val="0"/>
              <w:marRight w:val="0"/>
              <w:marTop w:val="0"/>
              <w:marBottom w:val="0"/>
              <w:divBdr>
                <w:top w:val="none" w:sz="0" w:space="0" w:color="auto"/>
                <w:left w:val="none" w:sz="0" w:space="0" w:color="auto"/>
                <w:bottom w:val="none" w:sz="0" w:space="0" w:color="auto"/>
                <w:right w:val="none" w:sz="0" w:space="0" w:color="auto"/>
              </w:divBdr>
              <w:divsChild>
                <w:div w:id="103495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4539">
      <w:bodyDiv w:val="1"/>
      <w:marLeft w:val="0"/>
      <w:marRight w:val="0"/>
      <w:marTop w:val="0"/>
      <w:marBottom w:val="0"/>
      <w:divBdr>
        <w:top w:val="none" w:sz="0" w:space="0" w:color="auto"/>
        <w:left w:val="none" w:sz="0" w:space="0" w:color="auto"/>
        <w:bottom w:val="none" w:sz="0" w:space="0" w:color="auto"/>
        <w:right w:val="none" w:sz="0" w:space="0" w:color="auto"/>
      </w:divBdr>
    </w:div>
    <w:div w:id="420489838">
      <w:bodyDiv w:val="1"/>
      <w:marLeft w:val="0"/>
      <w:marRight w:val="0"/>
      <w:marTop w:val="0"/>
      <w:marBottom w:val="0"/>
      <w:divBdr>
        <w:top w:val="none" w:sz="0" w:space="0" w:color="auto"/>
        <w:left w:val="none" w:sz="0" w:space="0" w:color="auto"/>
        <w:bottom w:val="none" w:sz="0" w:space="0" w:color="auto"/>
        <w:right w:val="none" w:sz="0" w:space="0" w:color="auto"/>
      </w:divBdr>
    </w:div>
    <w:div w:id="429012550">
      <w:bodyDiv w:val="1"/>
      <w:marLeft w:val="0"/>
      <w:marRight w:val="0"/>
      <w:marTop w:val="0"/>
      <w:marBottom w:val="0"/>
      <w:divBdr>
        <w:top w:val="none" w:sz="0" w:space="0" w:color="auto"/>
        <w:left w:val="none" w:sz="0" w:space="0" w:color="auto"/>
        <w:bottom w:val="none" w:sz="0" w:space="0" w:color="auto"/>
        <w:right w:val="none" w:sz="0" w:space="0" w:color="auto"/>
      </w:divBdr>
    </w:div>
    <w:div w:id="593056452">
      <w:bodyDiv w:val="1"/>
      <w:marLeft w:val="0"/>
      <w:marRight w:val="0"/>
      <w:marTop w:val="0"/>
      <w:marBottom w:val="0"/>
      <w:divBdr>
        <w:top w:val="none" w:sz="0" w:space="0" w:color="auto"/>
        <w:left w:val="none" w:sz="0" w:space="0" w:color="auto"/>
        <w:bottom w:val="none" w:sz="0" w:space="0" w:color="auto"/>
        <w:right w:val="none" w:sz="0" w:space="0" w:color="auto"/>
      </w:divBdr>
    </w:div>
    <w:div w:id="770013029">
      <w:bodyDiv w:val="1"/>
      <w:marLeft w:val="0"/>
      <w:marRight w:val="0"/>
      <w:marTop w:val="0"/>
      <w:marBottom w:val="0"/>
      <w:divBdr>
        <w:top w:val="none" w:sz="0" w:space="0" w:color="auto"/>
        <w:left w:val="none" w:sz="0" w:space="0" w:color="auto"/>
        <w:bottom w:val="none" w:sz="0" w:space="0" w:color="auto"/>
        <w:right w:val="none" w:sz="0" w:space="0" w:color="auto"/>
      </w:divBdr>
    </w:div>
    <w:div w:id="858812144">
      <w:bodyDiv w:val="1"/>
      <w:marLeft w:val="0"/>
      <w:marRight w:val="0"/>
      <w:marTop w:val="0"/>
      <w:marBottom w:val="0"/>
      <w:divBdr>
        <w:top w:val="none" w:sz="0" w:space="0" w:color="auto"/>
        <w:left w:val="none" w:sz="0" w:space="0" w:color="auto"/>
        <w:bottom w:val="none" w:sz="0" w:space="0" w:color="auto"/>
        <w:right w:val="none" w:sz="0" w:space="0" w:color="auto"/>
      </w:divBdr>
      <w:divsChild>
        <w:div w:id="261685353">
          <w:marLeft w:val="0"/>
          <w:marRight w:val="0"/>
          <w:marTop w:val="0"/>
          <w:marBottom w:val="0"/>
          <w:divBdr>
            <w:top w:val="none" w:sz="0" w:space="0" w:color="auto"/>
            <w:left w:val="none" w:sz="0" w:space="0" w:color="auto"/>
            <w:bottom w:val="none" w:sz="0" w:space="0" w:color="auto"/>
            <w:right w:val="none" w:sz="0" w:space="0" w:color="auto"/>
          </w:divBdr>
          <w:divsChild>
            <w:div w:id="960041208">
              <w:marLeft w:val="0"/>
              <w:marRight w:val="0"/>
              <w:marTop w:val="0"/>
              <w:marBottom w:val="0"/>
              <w:divBdr>
                <w:top w:val="none" w:sz="0" w:space="0" w:color="auto"/>
                <w:left w:val="none" w:sz="0" w:space="0" w:color="auto"/>
                <w:bottom w:val="none" w:sz="0" w:space="0" w:color="auto"/>
                <w:right w:val="none" w:sz="0" w:space="0" w:color="auto"/>
              </w:divBdr>
              <w:divsChild>
                <w:div w:id="83992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634859">
      <w:bodyDiv w:val="1"/>
      <w:marLeft w:val="0"/>
      <w:marRight w:val="0"/>
      <w:marTop w:val="0"/>
      <w:marBottom w:val="0"/>
      <w:divBdr>
        <w:top w:val="none" w:sz="0" w:space="0" w:color="auto"/>
        <w:left w:val="none" w:sz="0" w:space="0" w:color="auto"/>
        <w:bottom w:val="none" w:sz="0" w:space="0" w:color="auto"/>
        <w:right w:val="none" w:sz="0" w:space="0" w:color="auto"/>
      </w:divBdr>
    </w:div>
    <w:div w:id="919173539">
      <w:bodyDiv w:val="1"/>
      <w:marLeft w:val="0"/>
      <w:marRight w:val="0"/>
      <w:marTop w:val="0"/>
      <w:marBottom w:val="0"/>
      <w:divBdr>
        <w:top w:val="none" w:sz="0" w:space="0" w:color="auto"/>
        <w:left w:val="none" w:sz="0" w:space="0" w:color="auto"/>
        <w:bottom w:val="none" w:sz="0" w:space="0" w:color="auto"/>
        <w:right w:val="none" w:sz="0" w:space="0" w:color="auto"/>
      </w:divBdr>
    </w:div>
    <w:div w:id="1048141284">
      <w:bodyDiv w:val="1"/>
      <w:marLeft w:val="0"/>
      <w:marRight w:val="0"/>
      <w:marTop w:val="0"/>
      <w:marBottom w:val="0"/>
      <w:divBdr>
        <w:top w:val="none" w:sz="0" w:space="0" w:color="auto"/>
        <w:left w:val="none" w:sz="0" w:space="0" w:color="auto"/>
        <w:bottom w:val="none" w:sz="0" w:space="0" w:color="auto"/>
        <w:right w:val="none" w:sz="0" w:space="0" w:color="auto"/>
      </w:divBdr>
      <w:divsChild>
        <w:div w:id="1125001851">
          <w:blockQuote w:val="1"/>
          <w:marLeft w:val="225"/>
          <w:marRight w:val="0"/>
          <w:marTop w:val="0"/>
          <w:marBottom w:val="0"/>
          <w:divBdr>
            <w:top w:val="none" w:sz="0" w:space="0" w:color="auto"/>
            <w:left w:val="none" w:sz="0" w:space="0" w:color="auto"/>
            <w:bottom w:val="none" w:sz="0" w:space="0" w:color="auto"/>
            <w:right w:val="none" w:sz="0" w:space="0" w:color="auto"/>
          </w:divBdr>
        </w:div>
        <w:div w:id="87504501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47422487">
      <w:bodyDiv w:val="1"/>
      <w:marLeft w:val="0"/>
      <w:marRight w:val="0"/>
      <w:marTop w:val="0"/>
      <w:marBottom w:val="0"/>
      <w:divBdr>
        <w:top w:val="none" w:sz="0" w:space="0" w:color="auto"/>
        <w:left w:val="none" w:sz="0" w:space="0" w:color="auto"/>
        <w:bottom w:val="none" w:sz="0" w:space="0" w:color="auto"/>
        <w:right w:val="none" w:sz="0" w:space="0" w:color="auto"/>
      </w:divBdr>
      <w:divsChild>
        <w:div w:id="7093032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61937414">
      <w:bodyDiv w:val="1"/>
      <w:marLeft w:val="0"/>
      <w:marRight w:val="0"/>
      <w:marTop w:val="0"/>
      <w:marBottom w:val="0"/>
      <w:divBdr>
        <w:top w:val="none" w:sz="0" w:space="0" w:color="auto"/>
        <w:left w:val="none" w:sz="0" w:space="0" w:color="auto"/>
        <w:bottom w:val="none" w:sz="0" w:space="0" w:color="auto"/>
        <w:right w:val="none" w:sz="0" w:space="0" w:color="auto"/>
      </w:divBdr>
    </w:div>
    <w:div w:id="1664121126">
      <w:bodyDiv w:val="1"/>
      <w:marLeft w:val="0"/>
      <w:marRight w:val="0"/>
      <w:marTop w:val="0"/>
      <w:marBottom w:val="0"/>
      <w:divBdr>
        <w:top w:val="none" w:sz="0" w:space="0" w:color="auto"/>
        <w:left w:val="none" w:sz="0" w:space="0" w:color="auto"/>
        <w:bottom w:val="none" w:sz="0" w:space="0" w:color="auto"/>
        <w:right w:val="none" w:sz="0" w:space="0" w:color="auto"/>
      </w:divBdr>
      <w:divsChild>
        <w:div w:id="349260297">
          <w:marLeft w:val="0"/>
          <w:marRight w:val="0"/>
          <w:marTop w:val="0"/>
          <w:marBottom w:val="0"/>
          <w:divBdr>
            <w:top w:val="none" w:sz="0" w:space="0" w:color="auto"/>
            <w:left w:val="none" w:sz="0" w:space="0" w:color="auto"/>
            <w:bottom w:val="none" w:sz="0" w:space="0" w:color="auto"/>
            <w:right w:val="none" w:sz="0" w:space="0" w:color="auto"/>
          </w:divBdr>
        </w:div>
        <w:div w:id="795028347">
          <w:marLeft w:val="0"/>
          <w:marRight w:val="0"/>
          <w:marTop w:val="0"/>
          <w:marBottom w:val="0"/>
          <w:divBdr>
            <w:top w:val="none" w:sz="0" w:space="0" w:color="auto"/>
            <w:left w:val="none" w:sz="0" w:space="0" w:color="auto"/>
            <w:bottom w:val="none" w:sz="0" w:space="0" w:color="auto"/>
            <w:right w:val="none" w:sz="0" w:space="0" w:color="auto"/>
          </w:divBdr>
        </w:div>
      </w:divsChild>
    </w:div>
    <w:div w:id="1869250268">
      <w:bodyDiv w:val="1"/>
      <w:marLeft w:val="0"/>
      <w:marRight w:val="0"/>
      <w:marTop w:val="0"/>
      <w:marBottom w:val="0"/>
      <w:divBdr>
        <w:top w:val="none" w:sz="0" w:space="0" w:color="auto"/>
        <w:left w:val="none" w:sz="0" w:space="0" w:color="auto"/>
        <w:bottom w:val="none" w:sz="0" w:space="0" w:color="auto"/>
        <w:right w:val="none" w:sz="0" w:space="0" w:color="auto"/>
      </w:divBdr>
      <w:divsChild>
        <w:div w:id="109151393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DC25E-DDEB-684D-B816-866A311DC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839</Words>
  <Characters>10910</Characters>
  <Application>Microsoft Office Word</Application>
  <DocSecurity>0</DocSecurity>
  <Lines>209</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Salvoza</dc:creator>
  <cp:keywords/>
  <dc:description/>
  <cp:lastModifiedBy>Pablo Giraudi</cp:lastModifiedBy>
  <cp:revision>19</cp:revision>
  <dcterms:created xsi:type="dcterms:W3CDTF">2025-10-14T09:45:00Z</dcterms:created>
  <dcterms:modified xsi:type="dcterms:W3CDTF">2025-11-25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Sp5fvkMi"/&gt;&lt;style id="http://www.zotero.org/styles/vancouver" locale="en-US" hasBibliography="1" bibliographyStyleHasBeenSet="1"/&gt;&lt;prefs&gt;&lt;pref name="fieldType" value="Field"/&gt;&lt;/prefs&gt;&lt;/data&gt;</vt:lpwstr>
  </property>
  <property fmtid="{D5CDD505-2E9C-101B-9397-08002B2CF9AE}" pid="3" name="GrammarlyDocumentId">
    <vt:lpwstr>de64f4b32aac63aaed9e3e01756673aacde81c958bad5be43c56f0b5a50cec33</vt:lpwstr>
  </property>
</Properties>
</file>